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4472" w14:textId="0BEE2A0A" w:rsidR="00CC7D84" w:rsidRDefault="00CC7D84" w:rsidP="00FD54EC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orted information</w:t>
      </w:r>
    </w:p>
    <w:p w14:paraId="4ACF7B1A" w14:textId="15B5D958" w:rsidR="00CC7D84" w:rsidRDefault="005C0F62" w:rsidP="00FD54EC">
      <w:pPr>
        <w:rPr>
          <w:rFonts w:eastAsiaTheme="minorEastAsia"/>
        </w:rPr>
      </w:pPr>
      <w:r>
        <w:rPr>
          <w:rFonts w:eastAsiaTheme="minorEastAsia" w:hint="eastAsia"/>
        </w:rPr>
        <w:t>It</w:t>
      </w:r>
      <w:r>
        <w:rPr>
          <w:rFonts w:eastAsiaTheme="minorEastAsia"/>
        </w:rPr>
        <w:t>ems of the OAS</w:t>
      </w:r>
      <w:r w:rsidR="00CC7D84">
        <w:rPr>
          <w:rFonts w:eastAsiaTheme="minorEastAsia"/>
        </w:rPr>
        <w:t xml:space="preserve"> in English</w:t>
      </w:r>
    </w:p>
    <w:tbl>
      <w:tblPr>
        <w:tblStyle w:val="a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"/>
        <w:gridCol w:w="9977"/>
      </w:tblGrid>
      <w:tr w:rsidR="00321624" w:rsidRPr="00321624" w14:paraId="1EF98CCE" w14:textId="77777777" w:rsidTr="00A344B6">
        <w:tc>
          <w:tcPr>
            <w:tcW w:w="479" w:type="dxa"/>
          </w:tcPr>
          <w:p w14:paraId="45A7175C" w14:textId="7825563F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36380A8D" w14:textId="692937F0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When you walk through the woods, do you pay attention to the odors surrounding you?</w:t>
            </w:r>
          </w:p>
        </w:tc>
      </w:tr>
      <w:tr w:rsidR="00321624" w:rsidRPr="00321624" w14:paraId="5C41D0E9" w14:textId="77777777" w:rsidTr="00A344B6">
        <w:tc>
          <w:tcPr>
            <w:tcW w:w="479" w:type="dxa"/>
          </w:tcPr>
          <w:p w14:paraId="669B7C8C" w14:textId="53288101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7605EC29" w14:textId="6F855560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When someone is busy in the kitchen, do you notice the odor of the food being prepared?</w:t>
            </w:r>
          </w:p>
        </w:tc>
      </w:tr>
      <w:tr w:rsidR="00321624" w:rsidRPr="00321624" w14:paraId="74CFE72E" w14:textId="77777777" w:rsidTr="00A344B6">
        <w:tc>
          <w:tcPr>
            <w:tcW w:w="479" w:type="dxa"/>
          </w:tcPr>
          <w:p w14:paraId="63F869C3" w14:textId="2B76885D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4BFE45FD" w14:textId="648F7B98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you notice food odors emanating from houses when you are outdoors?</w:t>
            </w:r>
          </w:p>
        </w:tc>
      </w:tr>
      <w:tr w:rsidR="00321624" w:rsidRPr="00321624" w14:paraId="0207753C" w14:textId="77777777" w:rsidTr="00A344B6">
        <w:tc>
          <w:tcPr>
            <w:tcW w:w="479" w:type="dxa"/>
          </w:tcPr>
          <w:p w14:paraId="66E4BB9B" w14:textId="059696AD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6FFE18B9" w14:textId="16C6D2BE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When you are studying, or concentrated in general, do you get distracted by odors in the environment?</w:t>
            </w:r>
          </w:p>
        </w:tc>
      </w:tr>
      <w:tr w:rsidR="00321624" w:rsidRPr="00321624" w14:paraId="1B385FDB" w14:textId="77777777" w:rsidTr="00A344B6">
        <w:tc>
          <w:tcPr>
            <w:tcW w:w="479" w:type="dxa"/>
          </w:tcPr>
          <w:p w14:paraId="7329345E" w14:textId="2CBBB4C2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0ECAF57C" w14:textId="75D56669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When you visit someone else’s house, do you notice how it smells?</w:t>
            </w:r>
          </w:p>
        </w:tc>
      </w:tr>
      <w:tr w:rsidR="00321624" w:rsidRPr="00321624" w14:paraId="0FFEB7A5" w14:textId="77777777" w:rsidTr="00A344B6">
        <w:tc>
          <w:tcPr>
            <w:tcW w:w="479" w:type="dxa"/>
          </w:tcPr>
          <w:p w14:paraId="5CC204D0" w14:textId="301916B0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1A3F7881" w14:textId="14B16DFE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you sniff at a new book?</w:t>
            </w:r>
          </w:p>
        </w:tc>
      </w:tr>
      <w:tr w:rsidR="00321624" w:rsidRPr="00321624" w14:paraId="50D4C45C" w14:textId="77777777" w:rsidTr="00A344B6">
        <w:tc>
          <w:tcPr>
            <w:tcW w:w="479" w:type="dxa"/>
          </w:tcPr>
          <w:p w14:paraId="39D7F30F" w14:textId="7B80799A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2C94502E" w14:textId="36CA948B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When an acquaintance smells differently from normal, for example, because of a new perfume, do you immediately notice?</w:t>
            </w:r>
          </w:p>
        </w:tc>
      </w:tr>
      <w:tr w:rsidR="00321624" w:rsidRPr="00321624" w14:paraId="34912E44" w14:textId="77777777" w:rsidTr="00A344B6">
        <w:tc>
          <w:tcPr>
            <w:tcW w:w="479" w:type="dxa"/>
          </w:tcPr>
          <w:p w14:paraId="455FD0C7" w14:textId="6B0640CA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07D940A2" w14:textId="4C5011E0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you notice the smell of people’s breath or sweat?</w:t>
            </w:r>
          </w:p>
        </w:tc>
      </w:tr>
      <w:tr w:rsidR="00321624" w:rsidRPr="00321624" w14:paraId="1F6C90D6" w14:textId="77777777" w:rsidTr="00A344B6">
        <w:tc>
          <w:tcPr>
            <w:tcW w:w="479" w:type="dxa"/>
          </w:tcPr>
          <w:p w14:paraId="42D28E98" w14:textId="49AC4F8C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9</w:t>
            </w:r>
            <w:r>
              <w:rPr>
                <w:rFonts w:eastAsiaTheme="minorEastAsia" w:cs="Times New Roman"/>
              </w:rPr>
              <w:t>.</w:t>
            </w:r>
          </w:p>
        </w:tc>
        <w:tc>
          <w:tcPr>
            <w:tcW w:w="9977" w:type="dxa"/>
          </w:tcPr>
          <w:p w14:paraId="22B546DF" w14:textId="1571DDA0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you pay attention to the perfume, the aftershave or deodorant other people use?</w:t>
            </w:r>
          </w:p>
        </w:tc>
      </w:tr>
      <w:tr w:rsidR="00321624" w:rsidRPr="00321624" w14:paraId="4D26F94D" w14:textId="77777777" w:rsidTr="00A344B6">
        <w:tc>
          <w:tcPr>
            <w:tcW w:w="479" w:type="dxa"/>
          </w:tcPr>
          <w:p w14:paraId="275ECDCE" w14:textId="5132B99C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.</w:t>
            </w:r>
          </w:p>
        </w:tc>
        <w:tc>
          <w:tcPr>
            <w:tcW w:w="9977" w:type="dxa"/>
          </w:tcPr>
          <w:p w14:paraId="7B0A1726" w14:textId="2EBD7A2E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Are you the first one to smell gas?</w:t>
            </w:r>
          </w:p>
        </w:tc>
      </w:tr>
      <w:tr w:rsidR="00321624" w:rsidRPr="00321624" w14:paraId="4CEA8F3E" w14:textId="77777777" w:rsidTr="00A344B6">
        <w:tc>
          <w:tcPr>
            <w:tcW w:w="479" w:type="dxa"/>
          </w:tcPr>
          <w:p w14:paraId="4759A776" w14:textId="24FE68F5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1.</w:t>
            </w:r>
          </w:p>
        </w:tc>
        <w:tc>
          <w:tcPr>
            <w:tcW w:w="9977" w:type="dxa"/>
          </w:tcPr>
          <w:p w14:paraId="557A3906" w14:textId="0D3B15BC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Are you the first one to smell when the milk is sour?</w:t>
            </w:r>
          </w:p>
        </w:tc>
      </w:tr>
      <w:tr w:rsidR="00321624" w:rsidRPr="00321624" w14:paraId="0A952FA2" w14:textId="77777777" w:rsidTr="00A344B6">
        <w:tc>
          <w:tcPr>
            <w:tcW w:w="479" w:type="dxa"/>
          </w:tcPr>
          <w:p w14:paraId="33A213AB" w14:textId="1E120D82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2.</w:t>
            </w:r>
          </w:p>
        </w:tc>
        <w:tc>
          <w:tcPr>
            <w:tcW w:w="9977" w:type="dxa"/>
          </w:tcPr>
          <w:p w14:paraId="6BD94E13" w14:textId="21C7E8CF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Are you the first one to smell a fire, even when the smell only comes from a barbecue or fireplace?</w:t>
            </w:r>
          </w:p>
        </w:tc>
      </w:tr>
      <w:tr w:rsidR="00321624" w:rsidRPr="00321624" w14:paraId="1F7AC7F5" w14:textId="77777777" w:rsidTr="00A344B6">
        <w:tc>
          <w:tcPr>
            <w:tcW w:w="479" w:type="dxa"/>
          </w:tcPr>
          <w:p w14:paraId="22C84455" w14:textId="514BFB66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3.</w:t>
            </w:r>
          </w:p>
        </w:tc>
        <w:tc>
          <w:tcPr>
            <w:tcW w:w="9977" w:type="dxa"/>
          </w:tcPr>
          <w:p w14:paraId="77F224CD" w14:textId="3AEC9975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Are you the first one to smell spoilt food in the fridge?</w:t>
            </w:r>
          </w:p>
        </w:tc>
      </w:tr>
      <w:tr w:rsidR="00321624" w:rsidRPr="00321624" w14:paraId="5306661E" w14:textId="77777777" w:rsidTr="00A344B6">
        <w:tc>
          <w:tcPr>
            <w:tcW w:w="479" w:type="dxa"/>
          </w:tcPr>
          <w:p w14:paraId="419FB00B" w14:textId="005E2366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6.</w:t>
            </w:r>
          </w:p>
        </w:tc>
        <w:tc>
          <w:tcPr>
            <w:tcW w:w="9977" w:type="dxa"/>
          </w:tcPr>
          <w:p w14:paraId="26317947" w14:textId="7FCC2D32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es an unpleasant smell in the environment that won’t go away make you anxious?</w:t>
            </w:r>
          </w:p>
        </w:tc>
      </w:tr>
      <w:tr w:rsidR="00321624" w:rsidRPr="00321624" w14:paraId="47E9679B" w14:textId="77777777" w:rsidTr="00A344B6">
        <w:tc>
          <w:tcPr>
            <w:tcW w:w="479" w:type="dxa"/>
          </w:tcPr>
          <w:p w14:paraId="6B99B6E6" w14:textId="7C8E2E84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7.</w:t>
            </w:r>
          </w:p>
        </w:tc>
        <w:tc>
          <w:tcPr>
            <w:tcW w:w="9977" w:type="dxa"/>
          </w:tcPr>
          <w:p w14:paraId="030A9456" w14:textId="67C80747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odors revive strong or vivid memories in you?</w:t>
            </w:r>
          </w:p>
        </w:tc>
      </w:tr>
      <w:tr w:rsidR="00321624" w:rsidRPr="00321624" w14:paraId="49501360" w14:textId="77777777" w:rsidTr="00A344B6">
        <w:tc>
          <w:tcPr>
            <w:tcW w:w="479" w:type="dxa"/>
          </w:tcPr>
          <w:p w14:paraId="2CFC1C5E" w14:textId="2055C763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8.</w:t>
            </w:r>
          </w:p>
        </w:tc>
        <w:tc>
          <w:tcPr>
            <w:tcW w:w="9977" w:type="dxa"/>
          </w:tcPr>
          <w:p w14:paraId="5ED916E4" w14:textId="459B097E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 you sniff at clothes before you put them on?</w:t>
            </w:r>
          </w:p>
        </w:tc>
      </w:tr>
      <w:tr w:rsidR="00321624" w:rsidRPr="00321624" w14:paraId="4AB24973" w14:textId="77777777" w:rsidTr="00A344B6">
        <w:tc>
          <w:tcPr>
            <w:tcW w:w="479" w:type="dxa"/>
          </w:tcPr>
          <w:p w14:paraId="5D3DBE28" w14:textId="299D73E8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9.</w:t>
            </w:r>
          </w:p>
        </w:tc>
        <w:tc>
          <w:tcPr>
            <w:tcW w:w="9977" w:type="dxa"/>
          </w:tcPr>
          <w:p w14:paraId="24B4E497" w14:textId="326E1EA9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The smell of smoke or food is still lingering in your clothes from the night before. Do you put on new clothes because of the smell?</w:t>
            </w:r>
          </w:p>
        </w:tc>
      </w:tr>
      <w:tr w:rsidR="00321624" w:rsidRPr="00321624" w14:paraId="593F3C57" w14:textId="77777777" w:rsidTr="00A344B6">
        <w:tc>
          <w:tcPr>
            <w:tcW w:w="479" w:type="dxa"/>
          </w:tcPr>
          <w:p w14:paraId="66FBE6E2" w14:textId="1717C2A6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0.</w:t>
            </w:r>
          </w:p>
        </w:tc>
        <w:tc>
          <w:tcPr>
            <w:tcW w:w="9977" w:type="dxa"/>
          </w:tcPr>
          <w:p w14:paraId="68D54830" w14:textId="573B7F4E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1F1ABF">
              <w:t>Does the smell of food sometimes put you off it?</w:t>
            </w:r>
          </w:p>
        </w:tc>
      </w:tr>
      <w:tr w:rsidR="00321624" w:rsidRPr="00321624" w14:paraId="16112C0C" w14:textId="77777777" w:rsidTr="00A344B6">
        <w:tc>
          <w:tcPr>
            <w:tcW w:w="479" w:type="dxa"/>
          </w:tcPr>
          <w:p w14:paraId="05A2D90A" w14:textId="77777777" w:rsidR="00321624" w:rsidRDefault="00321624" w:rsidP="00AF5024">
            <w:pPr>
              <w:jc w:val="left"/>
              <w:rPr>
                <w:rFonts w:eastAsiaTheme="minorEastAsia" w:cs="Times New Roman"/>
              </w:rPr>
            </w:pPr>
          </w:p>
        </w:tc>
        <w:tc>
          <w:tcPr>
            <w:tcW w:w="9977" w:type="dxa"/>
          </w:tcPr>
          <w:p w14:paraId="536CF573" w14:textId="5D585423" w:rsidR="00321624" w:rsidRPr="001F1ABF" w:rsidRDefault="00321624" w:rsidP="00321624">
            <w:r w:rsidRPr="00321624">
              <w:t>Response category used for items 1-</w:t>
            </w:r>
            <w:r w:rsidR="003100BC">
              <w:t>13 and items16-20</w:t>
            </w:r>
            <w:r w:rsidRPr="00321624">
              <w:t>: Always (5), often (4), sometimes (3), seldom (2), never (1)</w:t>
            </w:r>
          </w:p>
        </w:tc>
      </w:tr>
      <w:tr w:rsidR="00321624" w:rsidRPr="00321624" w14:paraId="001E316B" w14:textId="77777777" w:rsidTr="00A344B6">
        <w:tc>
          <w:tcPr>
            <w:tcW w:w="479" w:type="dxa"/>
          </w:tcPr>
          <w:p w14:paraId="1B0F9C86" w14:textId="27271D0B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1.</w:t>
            </w:r>
          </w:p>
        </w:tc>
        <w:tc>
          <w:tcPr>
            <w:tcW w:w="9977" w:type="dxa"/>
          </w:tcPr>
          <w:p w14:paraId="40F48850" w14:textId="71265BA9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D51FAB">
              <w:t>When a room has an unpleasant smell, does it influence your mood?</w:t>
            </w:r>
          </w:p>
        </w:tc>
      </w:tr>
      <w:tr w:rsidR="00321624" w:rsidRPr="00321624" w14:paraId="647834B5" w14:textId="77777777" w:rsidTr="00A344B6">
        <w:tc>
          <w:tcPr>
            <w:tcW w:w="479" w:type="dxa"/>
          </w:tcPr>
          <w:p w14:paraId="52A59800" w14:textId="22C46854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2.</w:t>
            </w:r>
          </w:p>
        </w:tc>
        <w:tc>
          <w:tcPr>
            <w:tcW w:w="9977" w:type="dxa"/>
          </w:tcPr>
          <w:p w14:paraId="35C5130A" w14:textId="3D894329" w:rsidR="00321624" w:rsidRPr="00321624" w:rsidRDefault="00321624" w:rsidP="00321624">
            <w:pPr>
              <w:rPr>
                <w:rFonts w:eastAsiaTheme="minorEastAsia" w:cs="Times New Roman"/>
              </w:rPr>
            </w:pPr>
            <w:r w:rsidRPr="00D51FAB">
              <w:t xml:space="preserve">When someone has an unpleasant body odor, does that make you find him or her unattractive? The body odor </w:t>
            </w:r>
          </w:p>
        </w:tc>
      </w:tr>
      <w:tr w:rsidR="00321624" w:rsidRPr="00321624" w14:paraId="548F78B6" w14:textId="77777777" w:rsidTr="00A344B6">
        <w:tc>
          <w:tcPr>
            <w:tcW w:w="479" w:type="dxa"/>
          </w:tcPr>
          <w:p w14:paraId="08D2D622" w14:textId="06341177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3.</w:t>
            </w:r>
          </w:p>
        </w:tc>
        <w:tc>
          <w:tcPr>
            <w:tcW w:w="9977" w:type="dxa"/>
          </w:tcPr>
          <w:p w14:paraId="1B6D8B8E" w14:textId="33E5BBF4" w:rsidR="00321624" w:rsidRPr="00321624" w:rsidRDefault="00321624" w:rsidP="00AF5024">
            <w:pPr>
              <w:ind w:leftChars="-10" w:left="-21"/>
              <w:rPr>
                <w:rFonts w:eastAsiaTheme="minorEastAsia" w:cs="Times New Roman"/>
              </w:rPr>
            </w:pPr>
            <w:r w:rsidRPr="00D51FAB">
              <w:t>When someone has a pleasant body odor, do you find him or her attractive? The body odor</w:t>
            </w:r>
            <w:r w:rsidR="00AF5024">
              <w:t>_____</w:t>
            </w:r>
          </w:p>
        </w:tc>
      </w:tr>
      <w:tr w:rsidR="00AF5024" w:rsidRPr="00321624" w14:paraId="49D1AFFE" w14:textId="77777777" w:rsidTr="00A344B6">
        <w:tc>
          <w:tcPr>
            <w:tcW w:w="479" w:type="dxa"/>
          </w:tcPr>
          <w:p w14:paraId="4AE5D92F" w14:textId="77777777" w:rsidR="00AF5024" w:rsidRDefault="00AF5024" w:rsidP="00AF5024">
            <w:pPr>
              <w:jc w:val="left"/>
              <w:rPr>
                <w:rFonts w:eastAsiaTheme="minorEastAsia" w:cs="Times New Roman"/>
              </w:rPr>
            </w:pPr>
          </w:p>
        </w:tc>
        <w:tc>
          <w:tcPr>
            <w:tcW w:w="9977" w:type="dxa"/>
          </w:tcPr>
          <w:p w14:paraId="6EC9ABD3" w14:textId="1F9D3E14" w:rsidR="00AF5024" w:rsidRPr="00D51FAB" w:rsidRDefault="00AF5024" w:rsidP="00AF5024">
            <w:pPr>
              <w:ind w:leftChars="-10" w:left="-21"/>
            </w:pPr>
            <w:r w:rsidRPr="00AF5024">
              <w:t>Response category used for items 21-23: Has very much influence (5), much influence (4), some influence (3), a little influence (2), (almost) no influence (1)</w:t>
            </w:r>
          </w:p>
        </w:tc>
      </w:tr>
      <w:tr w:rsidR="00321624" w:rsidRPr="00321624" w14:paraId="73830180" w14:textId="77777777" w:rsidTr="00A344B6">
        <w:tc>
          <w:tcPr>
            <w:tcW w:w="479" w:type="dxa"/>
          </w:tcPr>
          <w:p w14:paraId="34297A44" w14:textId="389CF2A3" w:rsidR="00321624" w:rsidRPr="00321624" w:rsidRDefault="00321624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4.</w:t>
            </w:r>
          </w:p>
        </w:tc>
        <w:tc>
          <w:tcPr>
            <w:tcW w:w="9977" w:type="dxa"/>
          </w:tcPr>
          <w:p w14:paraId="3644411F" w14:textId="49AC3A56" w:rsidR="00321624" w:rsidRPr="00321624" w:rsidRDefault="00AF5024" w:rsidP="00AF5024">
            <w:pPr>
              <w:rPr>
                <w:rFonts w:eastAsiaTheme="minorEastAsia" w:cs="Times New Roman"/>
              </w:rPr>
            </w:pPr>
            <w:r w:rsidRPr="00AF5024">
              <w:rPr>
                <w:rFonts w:eastAsiaTheme="minorEastAsia" w:cs="Times New Roman"/>
              </w:rPr>
              <w:t>People differ in their sensitivity for odors. An unpleasant smell can leave one person unaffected yet be unbearable to another. How sensitive to odors do you think you are?"</w:t>
            </w:r>
          </w:p>
        </w:tc>
      </w:tr>
      <w:tr w:rsidR="00AF5024" w:rsidRPr="00321624" w14:paraId="28831C84" w14:textId="77777777" w:rsidTr="00A344B6">
        <w:tc>
          <w:tcPr>
            <w:tcW w:w="479" w:type="dxa"/>
          </w:tcPr>
          <w:p w14:paraId="56B18035" w14:textId="77777777" w:rsidR="00AF5024" w:rsidRDefault="00AF5024" w:rsidP="00AF5024">
            <w:pPr>
              <w:jc w:val="left"/>
              <w:rPr>
                <w:rFonts w:eastAsiaTheme="minorEastAsia" w:cs="Times New Roman"/>
              </w:rPr>
            </w:pPr>
          </w:p>
        </w:tc>
        <w:tc>
          <w:tcPr>
            <w:tcW w:w="9977" w:type="dxa"/>
          </w:tcPr>
          <w:p w14:paraId="72906517" w14:textId="2B5BB8D1" w:rsidR="00AF5024" w:rsidRPr="00AF5024" w:rsidRDefault="00AF5024" w:rsidP="00AF5024">
            <w:pPr>
              <w:rPr>
                <w:rFonts w:eastAsiaTheme="minorEastAsia" w:cs="Times New Roman"/>
              </w:rPr>
            </w:pPr>
            <w:r w:rsidRPr="00AF5024">
              <w:rPr>
                <w:rFonts w:eastAsiaTheme="minorEastAsia" w:cs="Times New Roman"/>
              </w:rPr>
              <w:t xml:space="preserve">Response category for </w:t>
            </w:r>
            <w:r w:rsidR="005F47C5">
              <w:rPr>
                <w:rFonts w:eastAsiaTheme="minorEastAsia" w:cs="Times New Roman"/>
              </w:rPr>
              <w:t xml:space="preserve">item </w:t>
            </w:r>
            <w:r w:rsidRPr="00AF5024">
              <w:rPr>
                <w:rFonts w:eastAsiaTheme="minorEastAsia" w:cs="Times New Roman"/>
              </w:rPr>
              <w:t xml:space="preserve">24: Much more sensitive than others (5), more sensitive than others (4), equally sensitive as others (3), less sensitive than </w:t>
            </w:r>
            <w:proofErr w:type="gramStart"/>
            <w:r w:rsidRPr="00AF5024">
              <w:rPr>
                <w:rFonts w:eastAsiaTheme="minorEastAsia" w:cs="Times New Roman"/>
              </w:rPr>
              <w:t>others(</w:t>
            </w:r>
            <w:proofErr w:type="gramEnd"/>
            <w:r w:rsidRPr="00AF5024">
              <w:rPr>
                <w:rFonts w:eastAsiaTheme="minorEastAsia" w:cs="Times New Roman"/>
              </w:rPr>
              <w:t>2), much less sensitive than others (1)</w:t>
            </w:r>
          </w:p>
        </w:tc>
      </w:tr>
      <w:tr w:rsidR="003A4210" w:rsidRPr="00321624" w14:paraId="32AEF81F" w14:textId="77777777" w:rsidTr="00A344B6">
        <w:tc>
          <w:tcPr>
            <w:tcW w:w="479" w:type="dxa"/>
          </w:tcPr>
          <w:p w14:paraId="508176B3" w14:textId="1533AA58" w:rsidR="003A4210" w:rsidRPr="00321624" w:rsidRDefault="003A4210" w:rsidP="003A4210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6.</w:t>
            </w:r>
          </w:p>
        </w:tc>
        <w:tc>
          <w:tcPr>
            <w:tcW w:w="9977" w:type="dxa"/>
          </w:tcPr>
          <w:p w14:paraId="11B39D87" w14:textId="619E5A56" w:rsidR="003A4210" w:rsidRPr="00321624" w:rsidRDefault="003A4210" w:rsidP="003A4210">
            <w:pPr>
              <w:rPr>
                <w:rFonts w:eastAsiaTheme="minorEastAsia" w:cs="Times New Roman"/>
              </w:rPr>
            </w:pPr>
            <w:r w:rsidRPr="006C4C02">
              <w:t>How important is it to you that your sheets smell fresh?</w:t>
            </w:r>
          </w:p>
        </w:tc>
      </w:tr>
      <w:tr w:rsidR="003A4210" w:rsidRPr="00321624" w14:paraId="79FB4846" w14:textId="77777777" w:rsidTr="00A344B6">
        <w:tc>
          <w:tcPr>
            <w:tcW w:w="479" w:type="dxa"/>
          </w:tcPr>
          <w:p w14:paraId="5DF97AE5" w14:textId="2C7FE58A" w:rsidR="003A4210" w:rsidRPr="00321624" w:rsidRDefault="003A4210" w:rsidP="003A4210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7.</w:t>
            </w:r>
          </w:p>
        </w:tc>
        <w:tc>
          <w:tcPr>
            <w:tcW w:w="9977" w:type="dxa"/>
          </w:tcPr>
          <w:p w14:paraId="46EC801A" w14:textId="528B94C3" w:rsidR="003A4210" w:rsidRPr="00321624" w:rsidRDefault="003A4210" w:rsidP="003A4210">
            <w:pPr>
              <w:rPr>
                <w:rFonts w:eastAsiaTheme="minorEastAsia" w:cs="Times New Roman"/>
              </w:rPr>
            </w:pPr>
            <w:r w:rsidRPr="006C4C02">
              <w:t>How important is it to you that your (future/potential) partner has a pleasant smell?</w:t>
            </w:r>
          </w:p>
        </w:tc>
      </w:tr>
      <w:tr w:rsidR="003A4210" w:rsidRPr="00321624" w14:paraId="509AE481" w14:textId="77777777" w:rsidTr="00A344B6">
        <w:tc>
          <w:tcPr>
            <w:tcW w:w="479" w:type="dxa"/>
          </w:tcPr>
          <w:p w14:paraId="227CD81A" w14:textId="0E1B52FE" w:rsidR="003A4210" w:rsidRPr="00321624" w:rsidRDefault="003A4210" w:rsidP="003A4210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8.</w:t>
            </w:r>
          </w:p>
        </w:tc>
        <w:tc>
          <w:tcPr>
            <w:tcW w:w="9977" w:type="dxa"/>
          </w:tcPr>
          <w:p w14:paraId="2A7B2082" w14:textId="7610D68C" w:rsidR="003A4210" w:rsidRPr="00321624" w:rsidRDefault="003A4210" w:rsidP="003A4210">
            <w:pPr>
              <w:rPr>
                <w:rFonts w:eastAsiaTheme="minorEastAsia" w:cs="Times New Roman"/>
              </w:rPr>
            </w:pPr>
            <w:r w:rsidRPr="006C4C02">
              <w:t>Nowadays many cultivated flowers no longer have a fragrance. Do you find it important that flowers are fragrant?</w:t>
            </w:r>
          </w:p>
        </w:tc>
      </w:tr>
      <w:tr w:rsidR="003A4210" w:rsidRPr="00321624" w14:paraId="781FFB5F" w14:textId="77777777" w:rsidTr="00A344B6">
        <w:tc>
          <w:tcPr>
            <w:tcW w:w="479" w:type="dxa"/>
          </w:tcPr>
          <w:p w14:paraId="0BDA2B78" w14:textId="5B9432F5" w:rsidR="003A4210" w:rsidRDefault="003A4210" w:rsidP="003A4210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9.</w:t>
            </w:r>
          </w:p>
        </w:tc>
        <w:tc>
          <w:tcPr>
            <w:tcW w:w="9977" w:type="dxa"/>
          </w:tcPr>
          <w:p w14:paraId="4BC24D65" w14:textId="43B820FA" w:rsidR="003A4210" w:rsidRPr="00321624" w:rsidRDefault="003A4210" w:rsidP="003A4210">
            <w:pPr>
              <w:rPr>
                <w:rFonts w:eastAsiaTheme="minorEastAsia" w:cs="Times New Roman"/>
              </w:rPr>
            </w:pPr>
            <w:r w:rsidRPr="006C4C02">
              <w:t>How important are odors to you in your everyday life?</w:t>
            </w:r>
          </w:p>
        </w:tc>
      </w:tr>
      <w:tr w:rsidR="003A4210" w:rsidRPr="00321624" w14:paraId="2AAC1DF1" w14:textId="77777777" w:rsidTr="00A344B6">
        <w:tc>
          <w:tcPr>
            <w:tcW w:w="479" w:type="dxa"/>
          </w:tcPr>
          <w:p w14:paraId="07A1030B" w14:textId="77777777" w:rsidR="003A4210" w:rsidRDefault="003A4210" w:rsidP="003A4210">
            <w:pPr>
              <w:jc w:val="left"/>
              <w:rPr>
                <w:rFonts w:eastAsiaTheme="minorEastAsia" w:cs="Times New Roman"/>
              </w:rPr>
            </w:pPr>
          </w:p>
        </w:tc>
        <w:tc>
          <w:tcPr>
            <w:tcW w:w="9977" w:type="dxa"/>
          </w:tcPr>
          <w:p w14:paraId="46FE73C5" w14:textId="1304BC43" w:rsidR="003A4210" w:rsidRPr="003A4210" w:rsidRDefault="003A4210" w:rsidP="003A4210">
            <w:pPr>
              <w:widowControl/>
            </w:pPr>
            <w:r w:rsidRPr="003A4210">
              <w:rPr>
                <w:rFonts w:hint="eastAsia"/>
              </w:rPr>
              <w:t>Response category for 26–29: Very important to not important at all, on a 5-point scale</w:t>
            </w:r>
          </w:p>
        </w:tc>
      </w:tr>
      <w:tr w:rsidR="005F47C5" w:rsidRPr="00321624" w14:paraId="7320F080" w14:textId="77777777" w:rsidTr="00A344B6">
        <w:tc>
          <w:tcPr>
            <w:tcW w:w="479" w:type="dxa"/>
          </w:tcPr>
          <w:p w14:paraId="66F7B725" w14:textId="39CEFE3A" w:rsidR="005F47C5" w:rsidRDefault="005F47C5" w:rsidP="00AF5024">
            <w:pPr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</w:t>
            </w:r>
            <w:r>
              <w:rPr>
                <w:rFonts w:eastAsiaTheme="minorEastAsia" w:cs="Times New Roman"/>
              </w:rPr>
              <w:t>0.</w:t>
            </w:r>
          </w:p>
        </w:tc>
        <w:tc>
          <w:tcPr>
            <w:tcW w:w="9977" w:type="dxa"/>
          </w:tcPr>
          <w:p w14:paraId="4839F962" w14:textId="3423D6B5" w:rsidR="005F47C5" w:rsidRPr="00321624" w:rsidRDefault="003A4210" w:rsidP="00FD54EC">
            <w:pPr>
              <w:rPr>
                <w:rFonts w:eastAsiaTheme="minorEastAsia" w:cs="Times New Roman"/>
              </w:rPr>
            </w:pPr>
            <w:r w:rsidRPr="003A4210">
              <w:rPr>
                <w:rFonts w:eastAsiaTheme="minorEastAsia" w:cs="Times New Roman"/>
              </w:rPr>
              <w:t>You are in a public space sitting close to someone who has an unpleasant smell. Do you look for another seat if possible?</w:t>
            </w:r>
          </w:p>
        </w:tc>
      </w:tr>
      <w:tr w:rsidR="005F47C5" w:rsidRPr="00321624" w14:paraId="3543FA06" w14:textId="77777777" w:rsidTr="001A221B">
        <w:tc>
          <w:tcPr>
            <w:tcW w:w="479" w:type="dxa"/>
            <w:tcBorders>
              <w:bottom w:val="single" w:sz="4" w:space="0" w:color="auto"/>
            </w:tcBorders>
          </w:tcPr>
          <w:p w14:paraId="7A4B3617" w14:textId="77777777" w:rsidR="005F47C5" w:rsidRDefault="005F47C5" w:rsidP="00AF5024">
            <w:pPr>
              <w:jc w:val="left"/>
              <w:rPr>
                <w:rFonts w:eastAsiaTheme="minorEastAsia" w:cs="Times New Roman"/>
              </w:rPr>
            </w:pPr>
          </w:p>
        </w:tc>
        <w:tc>
          <w:tcPr>
            <w:tcW w:w="9977" w:type="dxa"/>
            <w:tcBorders>
              <w:bottom w:val="single" w:sz="4" w:space="0" w:color="auto"/>
            </w:tcBorders>
          </w:tcPr>
          <w:p w14:paraId="32670552" w14:textId="4C86068D" w:rsidR="005F47C5" w:rsidRPr="00321624" w:rsidRDefault="003A4210" w:rsidP="00FD54EC">
            <w:pPr>
              <w:rPr>
                <w:rFonts w:eastAsiaTheme="minorEastAsia" w:cs="Times New Roman"/>
              </w:rPr>
            </w:pPr>
            <w:r w:rsidRPr="003A4210">
              <w:rPr>
                <w:rFonts w:eastAsiaTheme="minorEastAsia" w:cs="Times New Roman"/>
              </w:rPr>
              <w:t>Response category to be used: Yes (5), probably (4), perhaps (3), probably not (2), no (1)</w:t>
            </w:r>
          </w:p>
        </w:tc>
      </w:tr>
      <w:tr w:rsidR="007546E6" w:rsidRPr="00321624" w14:paraId="181C86D3" w14:textId="77777777" w:rsidTr="001A221B">
        <w:tc>
          <w:tcPr>
            <w:tcW w:w="10456" w:type="dxa"/>
            <w:gridSpan w:val="2"/>
            <w:tcBorders>
              <w:bottom w:val="nil"/>
            </w:tcBorders>
          </w:tcPr>
          <w:p w14:paraId="4E185FB5" w14:textId="225E36FF" w:rsidR="007546E6" w:rsidRPr="00321624" w:rsidRDefault="00402123" w:rsidP="00FD54E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T</w:t>
            </w:r>
            <w:r>
              <w:rPr>
                <w:rFonts w:eastAsiaTheme="minorEastAsia" w:cs="Times New Roman"/>
              </w:rPr>
              <w:t>hree subscale</w:t>
            </w:r>
            <w:r w:rsidR="001A221B">
              <w:rPr>
                <w:rFonts w:eastAsiaTheme="minorEastAsia" w:cs="Times New Roman"/>
              </w:rPr>
              <w:t>s</w:t>
            </w:r>
            <w:r>
              <w:rPr>
                <w:rFonts w:eastAsiaTheme="minorEastAsia" w:cs="Times New Roman"/>
              </w:rPr>
              <w:t>:</w:t>
            </w:r>
          </w:p>
        </w:tc>
      </w:tr>
      <w:tr w:rsidR="007546E6" w:rsidRPr="00321624" w14:paraId="79C12EC4" w14:textId="77777777" w:rsidTr="001A221B">
        <w:tc>
          <w:tcPr>
            <w:tcW w:w="10456" w:type="dxa"/>
            <w:gridSpan w:val="2"/>
            <w:tcBorders>
              <w:top w:val="nil"/>
              <w:bottom w:val="nil"/>
            </w:tcBorders>
          </w:tcPr>
          <w:p w14:paraId="2BD3DC8F" w14:textId="2CD6A848" w:rsidR="007546E6" w:rsidRPr="00321624" w:rsidRDefault="00402123" w:rsidP="00FD54E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O</w:t>
            </w:r>
            <w:r>
              <w:rPr>
                <w:rFonts w:eastAsiaTheme="minorEastAsia" w:cs="Times New Roman"/>
              </w:rPr>
              <w:t>dor Sensitivity:</w:t>
            </w:r>
            <w:r>
              <w:t xml:space="preserve"> </w:t>
            </w:r>
            <w:r w:rsidRPr="00402123">
              <w:rPr>
                <w:rFonts w:eastAsiaTheme="minorEastAsia" w:cs="Times New Roman"/>
              </w:rPr>
              <w:t>referring to the ability to detect and differentiate various odors</w:t>
            </w:r>
            <w:r w:rsidR="00D52823">
              <w:rPr>
                <w:rFonts w:eastAsiaTheme="minorEastAsia" w:cs="Times New Roman"/>
              </w:rPr>
              <w:t xml:space="preserve"> with</w:t>
            </w:r>
            <w:r w:rsidR="00D9586D">
              <w:rPr>
                <w:rFonts w:eastAsiaTheme="minorEastAsia" w:cs="Times New Roman"/>
              </w:rPr>
              <w:t xml:space="preserve"> 8</w:t>
            </w:r>
            <w:r w:rsidRPr="00402123">
              <w:rPr>
                <w:rFonts w:eastAsiaTheme="minorEastAsia" w:cs="Times New Roman"/>
              </w:rPr>
              <w:t xml:space="preserve"> items (items 7, 8, 9, 10, 11, 12, 13, 24)</w:t>
            </w:r>
            <w:r w:rsidR="001A221B">
              <w:rPr>
                <w:rFonts w:eastAsiaTheme="minorEastAsia" w:cs="Times New Roman" w:hint="eastAsia"/>
              </w:rPr>
              <w:t>.</w:t>
            </w:r>
          </w:p>
        </w:tc>
      </w:tr>
      <w:tr w:rsidR="007546E6" w:rsidRPr="00321624" w14:paraId="088884C9" w14:textId="77777777" w:rsidTr="001A221B">
        <w:tc>
          <w:tcPr>
            <w:tcW w:w="10456" w:type="dxa"/>
            <w:gridSpan w:val="2"/>
            <w:tcBorders>
              <w:top w:val="nil"/>
              <w:bottom w:val="nil"/>
            </w:tcBorders>
          </w:tcPr>
          <w:p w14:paraId="4353FFC8" w14:textId="42029F08" w:rsidR="007546E6" w:rsidRPr="00321624" w:rsidRDefault="00402123" w:rsidP="00FD54E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O</w:t>
            </w:r>
            <w:r>
              <w:rPr>
                <w:rFonts w:eastAsiaTheme="minorEastAsia" w:cs="Times New Roman"/>
              </w:rPr>
              <w:t>dor Impact:</w:t>
            </w:r>
            <w:r>
              <w:t xml:space="preserve"> referring to </w:t>
            </w:r>
            <w:r w:rsidRPr="00402123">
              <w:rPr>
                <w:rFonts w:eastAsiaTheme="minorEastAsia" w:cs="Times New Roman"/>
              </w:rPr>
              <w:t>the effect of odors on emotions, behaviors and cognition</w:t>
            </w:r>
            <w:r w:rsidR="00D52823">
              <w:rPr>
                <w:rFonts w:eastAsiaTheme="minorEastAsia" w:cs="Times New Roman"/>
              </w:rPr>
              <w:t xml:space="preserve"> with</w:t>
            </w:r>
            <w:r>
              <w:rPr>
                <w:rFonts w:eastAsiaTheme="minorEastAsia" w:cs="Times New Roman"/>
              </w:rPr>
              <w:t xml:space="preserve"> </w:t>
            </w:r>
            <w:r w:rsidR="00D52823" w:rsidRPr="00D52823">
              <w:rPr>
                <w:rFonts w:eastAsiaTheme="minorEastAsia" w:cs="Times New Roman"/>
              </w:rPr>
              <w:t>13 items (items 16, 17, 18, 19, 20, 21, 22, 23, 26, 27, 28, 29, 30)</w:t>
            </w:r>
            <w:r w:rsidR="001A221B">
              <w:rPr>
                <w:rFonts w:eastAsiaTheme="minorEastAsia" w:cs="Times New Roman"/>
              </w:rPr>
              <w:t>.</w:t>
            </w:r>
          </w:p>
        </w:tc>
      </w:tr>
      <w:tr w:rsidR="007546E6" w:rsidRPr="00321624" w14:paraId="350FBA62" w14:textId="77777777" w:rsidTr="001A221B">
        <w:tc>
          <w:tcPr>
            <w:tcW w:w="10456" w:type="dxa"/>
            <w:gridSpan w:val="2"/>
            <w:tcBorders>
              <w:top w:val="nil"/>
            </w:tcBorders>
          </w:tcPr>
          <w:p w14:paraId="1E90D388" w14:textId="799BDDAE" w:rsidR="007546E6" w:rsidRPr="00321624" w:rsidRDefault="00402123" w:rsidP="00FD54E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O</w:t>
            </w:r>
            <w:r>
              <w:rPr>
                <w:rFonts w:eastAsiaTheme="minorEastAsia" w:cs="Times New Roman"/>
              </w:rPr>
              <w:t xml:space="preserve">dor Attention: referring to the </w:t>
            </w:r>
            <w:r w:rsidRPr="00402123">
              <w:rPr>
                <w:rFonts w:eastAsiaTheme="minorEastAsia" w:cs="Times New Roman"/>
              </w:rPr>
              <w:t>attention to environmental odors</w:t>
            </w:r>
            <w:r w:rsidR="00D52823">
              <w:rPr>
                <w:rFonts w:eastAsiaTheme="minorEastAsia" w:cs="Times New Roman"/>
              </w:rPr>
              <w:t xml:space="preserve"> with </w:t>
            </w:r>
            <w:r w:rsidR="00D9586D">
              <w:rPr>
                <w:rFonts w:eastAsiaTheme="minorEastAsia" w:cs="Times New Roman"/>
              </w:rPr>
              <w:t>6</w:t>
            </w:r>
            <w:r w:rsidR="00D52823" w:rsidRPr="00402123">
              <w:rPr>
                <w:rFonts w:eastAsiaTheme="minorEastAsia" w:cs="Times New Roman"/>
              </w:rPr>
              <w:t xml:space="preserve"> items (items 1, 2, 3, 4, 5, 6)</w:t>
            </w:r>
            <w:r w:rsidR="001A221B">
              <w:rPr>
                <w:rFonts w:eastAsiaTheme="minorEastAsia" w:cs="Times New Roman"/>
              </w:rPr>
              <w:t>.</w:t>
            </w:r>
          </w:p>
        </w:tc>
      </w:tr>
    </w:tbl>
    <w:p w14:paraId="524EEA7F" w14:textId="77777777" w:rsidR="00CC7D84" w:rsidRDefault="00CC7D84" w:rsidP="00FD54EC">
      <w:pPr>
        <w:rPr>
          <w:rFonts w:eastAsiaTheme="minorEastAsia"/>
        </w:rPr>
      </w:pPr>
    </w:p>
    <w:p w14:paraId="664DC338" w14:textId="77777777" w:rsidR="00CC7D84" w:rsidRDefault="00CC7D84" w:rsidP="00FD54EC">
      <w:pPr>
        <w:rPr>
          <w:rFonts w:eastAsiaTheme="minorEastAsia"/>
        </w:rPr>
      </w:pPr>
    </w:p>
    <w:p w14:paraId="72DBFA7F" w14:textId="77777777" w:rsidR="0063635F" w:rsidRDefault="0063635F" w:rsidP="00FD54EC">
      <w:pPr>
        <w:rPr>
          <w:rFonts w:eastAsiaTheme="minorEastAsia"/>
        </w:rPr>
      </w:pPr>
    </w:p>
    <w:p w14:paraId="51EB7C26" w14:textId="77777777" w:rsidR="0063635F" w:rsidRDefault="0063635F" w:rsidP="00FD54EC">
      <w:pPr>
        <w:rPr>
          <w:rFonts w:eastAsiaTheme="minorEastAsia"/>
        </w:rPr>
      </w:pPr>
    </w:p>
    <w:p w14:paraId="19F885EE" w14:textId="7C25D1B8" w:rsidR="00FD54EC" w:rsidRPr="009D63F3" w:rsidRDefault="00D01D9B" w:rsidP="00FD54EC">
      <w:pPr>
        <w:rPr>
          <w:rFonts w:eastAsiaTheme="minorEastAsia"/>
        </w:rPr>
      </w:pPr>
      <w:r>
        <w:rPr>
          <w:rFonts w:eastAsiaTheme="minorEastAsia" w:hint="eastAsia"/>
        </w:rPr>
        <w:t>I</w:t>
      </w:r>
      <w:r>
        <w:rPr>
          <w:rFonts w:eastAsiaTheme="minorEastAsia"/>
        </w:rPr>
        <w:t>tems of the OAS in Chinese</w:t>
      </w:r>
    </w:p>
    <w:tbl>
      <w:tblPr>
        <w:tblStyle w:val="ae"/>
        <w:tblpPr w:leftFromText="180" w:rightFromText="180" w:vertAnchor="text" w:horzAnchor="margin" w:tblpXSpec="center" w:tblpY="2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"/>
        <w:gridCol w:w="9943"/>
      </w:tblGrid>
      <w:tr w:rsidR="00D248A3" w:rsidRPr="004E3991" w14:paraId="3C31208D" w14:textId="77777777" w:rsidTr="004E3991">
        <w:trPr>
          <w:trHeight w:val="20"/>
        </w:trPr>
        <w:tc>
          <w:tcPr>
            <w:tcW w:w="0" w:type="auto"/>
          </w:tcPr>
          <w:p w14:paraId="2A3870B1" w14:textId="722F3FFC" w:rsidR="009D63F3" w:rsidRPr="004E3991" w:rsidRDefault="005327D8" w:rsidP="004E3991">
            <w:pPr>
              <w:keepLines/>
              <w:adjustRightInd w:val="0"/>
              <w:snapToGrid w:val="0"/>
              <w:ind w:firstLineChars="5" w:firstLine="1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.</w:t>
            </w:r>
          </w:p>
        </w:tc>
        <w:tc>
          <w:tcPr>
            <w:tcW w:w="0" w:type="auto"/>
          </w:tcPr>
          <w:p w14:paraId="52481276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您穿过树林时，您会注意到周围的气味吗?</w:t>
            </w:r>
          </w:p>
        </w:tc>
      </w:tr>
      <w:tr w:rsidR="00D248A3" w:rsidRPr="004E3991" w14:paraId="7695D82C" w14:textId="77777777" w:rsidTr="004E3991">
        <w:trPr>
          <w:trHeight w:val="20"/>
        </w:trPr>
        <w:tc>
          <w:tcPr>
            <w:tcW w:w="0" w:type="auto"/>
          </w:tcPr>
          <w:p w14:paraId="43BA8CFA" w14:textId="0C4AE667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.</w:t>
            </w:r>
          </w:p>
        </w:tc>
        <w:tc>
          <w:tcPr>
            <w:tcW w:w="0" w:type="auto"/>
          </w:tcPr>
          <w:p w14:paraId="66BF1ECC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有人在厨房里忙碌时，您会注意到正在准备的食物的气味吗?</w:t>
            </w:r>
          </w:p>
        </w:tc>
      </w:tr>
      <w:tr w:rsidR="00D248A3" w:rsidRPr="004E3991" w14:paraId="47F899BB" w14:textId="77777777" w:rsidTr="004E3991">
        <w:trPr>
          <w:trHeight w:val="20"/>
        </w:trPr>
        <w:tc>
          <w:tcPr>
            <w:tcW w:w="0" w:type="auto"/>
          </w:tcPr>
          <w:p w14:paraId="6D93077E" w14:textId="304099A5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3.</w:t>
            </w:r>
          </w:p>
        </w:tc>
        <w:tc>
          <w:tcPr>
            <w:tcW w:w="0" w:type="auto"/>
          </w:tcPr>
          <w:p w14:paraId="3C936230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您在屋子外面时，您会注意到从屋子里散发出来的食物气味吗?</w:t>
            </w:r>
          </w:p>
        </w:tc>
      </w:tr>
      <w:tr w:rsidR="00D248A3" w:rsidRPr="004E3991" w14:paraId="062C7678" w14:textId="77777777" w:rsidTr="004E3991">
        <w:trPr>
          <w:trHeight w:val="20"/>
        </w:trPr>
        <w:tc>
          <w:tcPr>
            <w:tcW w:w="0" w:type="auto"/>
          </w:tcPr>
          <w:p w14:paraId="272E6DE2" w14:textId="468CAF9D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4.</w:t>
            </w:r>
          </w:p>
        </w:tc>
        <w:tc>
          <w:tcPr>
            <w:tcW w:w="0" w:type="auto"/>
          </w:tcPr>
          <w:p w14:paraId="3B3A2D80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通常您在学习或集中注意力时，您会被环境中的气味分散注意力吗?</w:t>
            </w:r>
          </w:p>
        </w:tc>
      </w:tr>
      <w:tr w:rsidR="00D248A3" w:rsidRPr="004E3991" w14:paraId="6E69D5FB" w14:textId="77777777" w:rsidTr="004E3991">
        <w:trPr>
          <w:trHeight w:val="20"/>
        </w:trPr>
        <w:tc>
          <w:tcPr>
            <w:tcW w:w="0" w:type="auto"/>
          </w:tcPr>
          <w:p w14:paraId="72C9837A" w14:textId="2EC3DBC4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5.</w:t>
            </w:r>
          </w:p>
        </w:tc>
        <w:tc>
          <w:tcPr>
            <w:tcW w:w="0" w:type="auto"/>
          </w:tcPr>
          <w:p w14:paraId="37C5CDC4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您去别人家里时，您会注意到房子里的气味吗?</w:t>
            </w:r>
          </w:p>
        </w:tc>
      </w:tr>
      <w:tr w:rsidR="00D248A3" w:rsidRPr="004E3991" w14:paraId="47738A4E" w14:textId="77777777" w:rsidTr="004E3991">
        <w:trPr>
          <w:trHeight w:val="20"/>
        </w:trPr>
        <w:tc>
          <w:tcPr>
            <w:tcW w:w="0" w:type="auto"/>
          </w:tcPr>
          <w:p w14:paraId="6D43031B" w14:textId="719F1332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6.</w:t>
            </w:r>
          </w:p>
        </w:tc>
        <w:tc>
          <w:tcPr>
            <w:tcW w:w="0" w:type="auto"/>
          </w:tcPr>
          <w:p w14:paraId="3EDB05A4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会闻一本新书的气味吗？</w:t>
            </w:r>
          </w:p>
        </w:tc>
      </w:tr>
      <w:tr w:rsidR="00D248A3" w:rsidRPr="004E3991" w14:paraId="16CC714F" w14:textId="77777777" w:rsidTr="004E3991">
        <w:trPr>
          <w:trHeight w:val="20"/>
        </w:trPr>
        <w:tc>
          <w:tcPr>
            <w:tcW w:w="0" w:type="auto"/>
          </w:tcPr>
          <w:p w14:paraId="368D9EB0" w14:textId="4BA16D59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7.</w:t>
            </w:r>
          </w:p>
        </w:tc>
        <w:tc>
          <w:tcPr>
            <w:tcW w:w="0" w:type="auto"/>
          </w:tcPr>
          <w:p w14:paraId="720DA34C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一个熟人的气味与平常不同时，例如一种新香水味，您会立即注意到吗?</w:t>
            </w:r>
          </w:p>
        </w:tc>
      </w:tr>
      <w:tr w:rsidR="00D248A3" w:rsidRPr="004E3991" w14:paraId="7295867D" w14:textId="77777777" w:rsidTr="004E3991">
        <w:trPr>
          <w:trHeight w:val="20"/>
        </w:trPr>
        <w:tc>
          <w:tcPr>
            <w:tcW w:w="0" w:type="auto"/>
          </w:tcPr>
          <w:p w14:paraId="3C23B406" w14:textId="381F77F8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8.</w:t>
            </w:r>
          </w:p>
        </w:tc>
        <w:tc>
          <w:tcPr>
            <w:tcW w:w="0" w:type="auto"/>
          </w:tcPr>
          <w:p w14:paraId="40BE193B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会注意到人们呼吸或汗水的气味吗?</w:t>
            </w:r>
          </w:p>
        </w:tc>
      </w:tr>
      <w:tr w:rsidR="00D248A3" w:rsidRPr="004E3991" w14:paraId="6290BD1B" w14:textId="77777777" w:rsidTr="004E3991">
        <w:trPr>
          <w:trHeight w:val="20"/>
        </w:trPr>
        <w:tc>
          <w:tcPr>
            <w:tcW w:w="0" w:type="auto"/>
          </w:tcPr>
          <w:p w14:paraId="6D5567F6" w14:textId="7BC4FADB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9.</w:t>
            </w:r>
          </w:p>
        </w:tc>
        <w:tc>
          <w:tcPr>
            <w:tcW w:w="0" w:type="auto"/>
          </w:tcPr>
          <w:p w14:paraId="008240A2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会关注别人用的香水或体香剂吗?</w:t>
            </w:r>
          </w:p>
        </w:tc>
      </w:tr>
      <w:tr w:rsidR="00D248A3" w:rsidRPr="004E3991" w14:paraId="0EA6AC14" w14:textId="77777777" w:rsidTr="004E3991">
        <w:trPr>
          <w:trHeight w:val="20"/>
        </w:trPr>
        <w:tc>
          <w:tcPr>
            <w:tcW w:w="0" w:type="auto"/>
          </w:tcPr>
          <w:p w14:paraId="65B3A0EE" w14:textId="166F424C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0.</w:t>
            </w:r>
          </w:p>
        </w:tc>
        <w:tc>
          <w:tcPr>
            <w:tcW w:w="0" w:type="auto"/>
          </w:tcPr>
          <w:p w14:paraId="3731A86C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是最先闻到环境中煤气味的人吗?</w:t>
            </w:r>
          </w:p>
        </w:tc>
      </w:tr>
      <w:tr w:rsidR="00D248A3" w:rsidRPr="004E3991" w14:paraId="06A39D01" w14:textId="77777777" w:rsidTr="004E3991">
        <w:trPr>
          <w:trHeight w:val="20"/>
        </w:trPr>
        <w:tc>
          <w:tcPr>
            <w:tcW w:w="0" w:type="auto"/>
          </w:tcPr>
          <w:p w14:paraId="2B244526" w14:textId="5DE2044C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1.</w:t>
            </w:r>
          </w:p>
        </w:tc>
        <w:tc>
          <w:tcPr>
            <w:tcW w:w="0" w:type="auto"/>
          </w:tcPr>
          <w:p w14:paraId="297D7A07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是最先闻到牛奶变酸臭的人吗?</w:t>
            </w:r>
          </w:p>
        </w:tc>
      </w:tr>
      <w:tr w:rsidR="00D248A3" w:rsidRPr="004E3991" w14:paraId="0053BC82" w14:textId="77777777" w:rsidTr="004E3991">
        <w:trPr>
          <w:trHeight w:val="20"/>
        </w:trPr>
        <w:tc>
          <w:tcPr>
            <w:tcW w:w="0" w:type="auto"/>
          </w:tcPr>
          <w:p w14:paraId="4DCADF77" w14:textId="725045EA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2.</w:t>
            </w:r>
          </w:p>
        </w:tc>
        <w:tc>
          <w:tcPr>
            <w:tcW w:w="0" w:type="auto"/>
          </w:tcPr>
          <w:p w14:paraId="7AEBC998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是最先闻到物体燃烧气味的人吗，即使这种气味只来自烧烤架或壁炉?</w:t>
            </w:r>
          </w:p>
        </w:tc>
      </w:tr>
      <w:tr w:rsidR="00D248A3" w:rsidRPr="004E3991" w14:paraId="34D42170" w14:textId="77777777" w:rsidTr="004E3991">
        <w:trPr>
          <w:trHeight w:val="20"/>
        </w:trPr>
        <w:tc>
          <w:tcPr>
            <w:tcW w:w="0" w:type="auto"/>
          </w:tcPr>
          <w:p w14:paraId="277370BD" w14:textId="20D463C1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3.</w:t>
            </w:r>
          </w:p>
        </w:tc>
        <w:tc>
          <w:tcPr>
            <w:tcW w:w="0" w:type="auto"/>
          </w:tcPr>
          <w:p w14:paraId="12B8CE44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是最先</w:t>
            </w:r>
            <w:proofErr w:type="gramStart"/>
            <w:r w:rsidRPr="004E3991">
              <w:rPr>
                <w:rFonts w:ascii="微软雅黑" w:eastAsia="微软雅黑" w:hAnsi="微软雅黑" w:cs="Times New Roman"/>
              </w:rPr>
              <w:t>闻到冰箱</w:t>
            </w:r>
            <w:proofErr w:type="gramEnd"/>
            <w:r w:rsidRPr="004E3991">
              <w:rPr>
                <w:rFonts w:ascii="微软雅黑" w:eastAsia="微软雅黑" w:hAnsi="微软雅黑" w:cs="Times New Roman"/>
              </w:rPr>
              <w:t>里食物变质的人吗?</w:t>
            </w:r>
          </w:p>
        </w:tc>
      </w:tr>
      <w:tr w:rsidR="00D248A3" w:rsidRPr="004E3991" w14:paraId="0392AE3C" w14:textId="77777777" w:rsidTr="004E3991">
        <w:trPr>
          <w:trHeight w:val="20"/>
        </w:trPr>
        <w:tc>
          <w:tcPr>
            <w:tcW w:w="0" w:type="auto"/>
          </w:tcPr>
          <w:p w14:paraId="0C48CABF" w14:textId="3FE32BAD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6.</w:t>
            </w:r>
          </w:p>
        </w:tc>
        <w:tc>
          <w:tcPr>
            <w:tcW w:w="0" w:type="auto"/>
          </w:tcPr>
          <w:p w14:paraId="5F96CA5E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环境中挥之不去的难闻气味会让您焦虑吗?</w:t>
            </w:r>
          </w:p>
        </w:tc>
      </w:tr>
      <w:tr w:rsidR="00D248A3" w:rsidRPr="004E3991" w14:paraId="525780C4" w14:textId="77777777" w:rsidTr="004E3991">
        <w:trPr>
          <w:trHeight w:val="20"/>
        </w:trPr>
        <w:tc>
          <w:tcPr>
            <w:tcW w:w="0" w:type="auto"/>
          </w:tcPr>
          <w:p w14:paraId="2D32F356" w14:textId="7A519B19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7.</w:t>
            </w:r>
          </w:p>
        </w:tc>
        <w:tc>
          <w:tcPr>
            <w:tcW w:w="0" w:type="auto"/>
          </w:tcPr>
          <w:p w14:paraId="16AE0548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气味会唤醒</w:t>
            </w:r>
            <w:proofErr w:type="gramStart"/>
            <w:r w:rsidRPr="004E3991">
              <w:rPr>
                <w:rFonts w:ascii="微软雅黑" w:eastAsia="微软雅黑" w:hAnsi="微软雅黑" w:cs="Times New Roman"/>
              </w:rPr>
              <w:t>您强烈</w:t>
            </w:r>
            <w:proofErr w:type="gramEnd"/>
            <w:r w:rsidRPr="004E3991">
              <w:rPr>
                <w:rFonts w:ascii="微软雅黑" w:eastAsia="微软雅黑" w:hAnsi="微软雅黑" w:cs="Times New Roman"/>
              </w:rPr>
              <w:t>或生动的回忆吗?</w:t>
            </w:r>
          </w:p>
        </w:tc>
      </w:tr>
      <w:tr w:rsidR="00D248A3" w:rsidRPr="004E3991" w14:paraId="4600BBB1" w14:textId="77777777" w:rsidTr="004E3991">
        <w:trPr>
          <w:trHeight w:val="20"/>
        </w:trPr>
        <w:tc>
          <w:tcPr>
            <w:tcW w:w="0" w:type="auto"/>
          </w:tcPr>
          <w:p w14:paraId="01F3CCE7" w14:textId="19735F3E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8.</w:t>
            </w:r>
          </w:p>
        </w:tc>
        <w:tc>
          <w:tcPr>
            <w:tcW w:w="0" w:type="auto"/>
          </w:tcPr>
          <w:p w14:paraId="01086A67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穿衣之前会闻一下衣服吗?</w:t>
            </w:r>
          </w:p>
        </w:tc>
      </w:tr>
      <w:tr w:rsidR="00D248A3" w:rsidRPr="004E3991" w14:paraId="22CF96BE" w14:textId="77777777" w:rsidTr="004E3991">
        <w:trPr>
          <w:trHeight w:val="20"/>
        </w:trPr>
        <w:tc>
          <w:tcPr>
            <w:tcW w:w="0" w:type="auto"/>
          </w:tcPr>
          <w:p w14:paraId="252D4507" w14:textId="043D7FC8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19.</w:t>
            </w:r>
          </w:p>
        </w:tc>
        <w:tc>
          <w:tcPr>
            <w:tcW w:w="0" w:type="auto"/>
          </w:tcPr>
          <w:p w14:paraId="54BDDB35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前一晚的烟味和食物气味还残留在您的衣服上，您会因此而换衣服吗?</w:t>
            </w:r>
          </w:p>
        </w:tc>
      </w:tr>
      <w:tr w:rsidR="00D248A3" w:rsidRPr="004E3991" w14:paraId="4CD31506" w14:textId="77777777" w:rsidTr="004E3991">
        <w:trPr>
          <w:trHeight w:val="20"/>
        </w:trPr>
        <w:tc>
          <w:tcPr>
            <w:tcW w:w="0" w:type="auto"/>
          </w:tcPr>
          <w:p w14:paraId="10D6BB5D" w14:textId="0A22450F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0.</w:t>
            </w:r>
          </w:p>
        </w:tc>
        <w:tc>
          <w:tcPr>
            <w:tcW w:w="0" w:type="auto"/>
          </w:tcPr>
          <w:p w14:paraId="18DE9C14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食物的气味有时会让您失去对它的兴趣吗?</w:t>
            </w:r>
          </w:p>
        </w:tc>
      </w:tr>
      <w:tr w:rsidR="0063635F" w:rsidRPr="004E3991" w14:paraId="0C6D905A" w14:textId="77777777" w:rsidTr="004E3991">
        <w:trPr>
          <w:trHeight w:val="20"/>
        </w:trPr>
        <w:tc>
          <w:tcPr>
            <w:tcW w:w="0" w:type="auto"/>
          </w:tcPr>
          <w:p w14:paraId="487A3B2E" w14:textId="77777777" w:rsidR="0063635F" w:rsidRPr="004E3991" w:rsidRDefault="0063635F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</w:p>
        </w:tc>
        <w:tc>
          <w:tcPr>
            <w:tcW w:w="0" w:type="auto"/>
          </w:tcPr>
          <w:p w14:paraId="143D3D83" w14:textId="78CF4205" w:rsidR="0063635F" w:rsidRPr="004E3991" w:rsidRDefault="0063635F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条目1-13</w:t>
            </w:r>
            <w:r w:rsidR="005305E6" w:rsidRPr="004E3991">
              <w:rPr>
                <w:rFonts w:ascii="微软雅黑" w:eastAsia="微软雅黑" w:hAnsi="微软雅黑" w:cs="Times New Roman"/>
              </w:rPr>
              <w:t>，</w:t>
            </w:r>
            <w:r w:rsidRPr="004E3991">
              <w:rPr>
                <w:rFonts w:ascii="微软雅黑" w:eastAsia="微软雅黑" w:hAnsi="微软雅黑" w:cs="Times New Roman"/>
              </w:rPr>
              <w:t>16-20的选项</w:t>
            </w:r>
            <w:r w:rsidR="009B0A07" w:rsidRPr="004E3991">
              <w:rPr>
                <w:rFonts w:ascii="微软雅黑" w:eastAsia="微软雅黑" w:hAnsi="微软雅黑" w:cs="Times New Roman"/>
              </w:rPr>
              <w:t>为：</w:t>
            </w:r>
            <w:r w:rsidR="005305E6" w:rsidRPr="004E3991">
              <w:rPr>
                <w:rFonts w:ascii="微软雅黑" w:eastAsia="微软雅黑" w:hAnsi="微软雅黑" w:cs="Times New Roman"/>
              </w:rPr>
              <w:t>总是（5），经常（4），有时（3），很少（2），从不（1）</w:t>
            </w:r>
            <w:r w:rsidR="005305E6" w:rsidRPr="004E3991">
              <w:rPr>
                <w:rFonts w:ascii="微软雅黑" w:eastAsia="微软雅黑" w:hAnsi="微软雅黑" w:cs="Times New Roman"/>
              </w:rPr>
              <w:tab/>
            </w:r>
            <w:r w:rsidR="005305E6" w:rsidRPr="004E3991">
              <w:rPr>
                <w:rFonts w:ascii="微软雅黑" w:eastAsia="微软雅黑" w:hAnsi="微软雅黑" w:cs="Times New Roman"/>
              </w:rPr>
              <w:tab/>
            </w:r>
          </w:p>
        </w:tc>
      </w:tr>
      <w:tr w:rsidR="00397CBB" w:rsidRPr="004E3991" w14:paraId="20D16D20" w14:textId="77777777" w:rsidTr="004E3991">
        <w:trPr>
          <w:trHeight w:val="20"/>
        </w:trPr>
        <w:tc>
          <w:tcPr>
            <w:tcW w:w="0" w:type="auto"/>
          </w:tcPr>
          <w:p w14:paraId="58DA56D4" w14:textId="72546C57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1.</w:t>
            </w:r>
          </w:p>
        </w:tc>
        <w:tc>
          <w:tcPr>
            <w:tcW w:w="0" w:type="auto"/>
          </w:tcPr>
          <w:p w14:paraId="4B41E014" w14:textId="1D925E5B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 xml:space="preserve">当房间里有难闻的气味时，它会影响您的心情吗?  </w:t>
            </w:r>
          </w:p>
        </w:tc>
      </w:tr>
      <w:tr w:rsidR="00397CBB" w:rsidRPr="004E3991" w14:paraId="76F6D045" w14:textId="77777777" w:rsidTr="004E3991">
        <w:trPr>
          <w:trHeight w:val="20"/>
        </w:trPr>
        <w:tc>
          <w:tcPr>
            <w:tcW w:w="0" w:type="auto"/>
          </w:tcPr>
          <w:p w14:paraId="1D541C99" w14:textId="0CF0D139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2.</w:t>
            </w:r>
          </w:p>
        </w:tc>
        <w:tc>
          <w:tcPr>
            <w:tcW w:w="0" w:type="auto"/>
          </w:tcPr>
          <w:p w14:paraId="3ED9E75C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一个人有难闻的体味时，您会觉得他或她没有吸引力吗?  体味______________</w:t>
            </w:r>
          </w:p>
        </w:tc>
      </w:tr>
      <w:tr w:rsidR="00397CBB" w:rsidRPr="004E3991" w14:paraId="723BFEAF" w14:textId="77777777" w:rsidTr="004E3991">
        <w:trPr>
          <w:trHeight w:val="20"/>
        </w:trPr>
        <w:tc>
          <w:tcPr>
            <w:tcW w:w="0" w:type="auto"/>
          </w:tcPr>
          <w:p w14:paraId="75A0EC10" w14:textId="3BAA5FA6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3.</w:t>
            </w:r>
          </w:p>
        </w:tc>
        <w:tc>
          <w:tcPr>
            <w:tcW w:w="0" w:type="auto"/>
          </w:tcPr>
          <w:p w14:paraId="398D0B89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当一个人有好闻的体味时，您觉得他/她有吸引力吗?  体味______________</w:t>
            </w:r>
          </w:p>
        </w:tc>
      </w:tr>
      <w:tr w:rsidR="00AF3A78" w:rsidRPr="004E3991" w14:paraId="4642CCB9" w14:textId="77777777" w:rsidTr="004E3991">
        <w:trPr>
          <w:trHeight w:val="20"/>
        </w:trPr>
        <w:tc>
          <w:tcPr>
            <w:tcW w:w="0" w:type="auto"/>
          </w:tcPr>
          <w:p w14:paraId="5F824E18" w14:textId="77777777" w:rsidR="00AF3A78" w:rsidRPr="004E3991" w:rsidRDefault="00AF3A7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</w:p>
        </w:tc>
        <w:tc>
          <w:tcPr>
            <w:tcW w:w="0" w:type="auto"/>
          </w:tcPr>
          <w:p w14:paraId="24FAD825" w14:textId="41052D07" w:rsidR="00AF3A78" w:rsidRPr="004E3991" w:rsidRDefault="00AF3A7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条目21-23的选项为：非常有影响（5），很有影响（4），有一些影响（3），有一点影响（2），(几乎)没有影响（1）</w:t>
            </w:r>
          </w:p>
        </w:tc>
      </w:tr>
      <w:tr w:rsidR="00397CBB" w:rsidRPr="004E3991" w14:paraId="5EB9C632" w14:textId="77777777" w:rsidTr="004E3991">
        <w:trPr>
          <w:trHeight w:val="20"/>
        </w:trPr>
        <w:tc>
          <w:tcPr>
            <w:tcW w:w="0" w:type="auto"/>
          </w:tcPr>
          <w:p w14:paraId="02A672E5" w14:textId="507B0C25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4.</w:t>
            </w:r>
          </w:p>
        </w:tc>
        <w:tc>
          <w:tcPr>
            <w:tcW w:w="0" w:type="auto"/>
          </w:tcPr>
          <w:p w14:paraId="46925D49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人们对气味的敏感度各不相同。对于难闻的气味，有些人不受影响，但有些人却无法忍受。您认为您对气味有多敏感?</w:t>
            </w:r>
          </w:p>
        </w:tc>
      </w:tr>
      <w:tr w:rsidR="00A551E6" w:rsidRPr="004E3991" w14:paraId="18A8FCF5" w14:textId="77777777" w:rsidTr="004E3991">
        <w:trPr>
          <w:trHeight w:val="20"/>
        </w:trPr>
        <w:tc>
          <w:tcPr>
            <w:tcW w:w="0" w:type="auto"/>
          </w:tcPr>
          <w:p w14:paraId="5634FCDC" w14:textId="77777777" w:rsidR="00A551E6" w:rsidRPr="004E3991" w:rsidRDefault="00A551E6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</w:p>
        </w:tc>
        <w:tc>
          <w:tcPr>
            <w:tcW w:w="0" w:type="auto"/>
          </w:tcPr>
          <w:p w14:paraId="49D5584A" w14:textId="3E2C5051" w:rsidR="00A551E6" w:rsidRPr="004E3991" w:rsidRDefault="00A551E6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 xml:space="preserve">条目24的选项为：比别人敏感得多（5），比别人更敏感（4），跟别人一样敏感（3），不如别人敏感（2），远不如别人敏感（1）     </w:t>
            </w:r>
          </w:p>
        </w:tc>
      </w:tr>
      <w:tr w:rsidR="00397CBB" w:rsidRPr="004E3991" w14:paraId="4C6BC4D9" w14:textId="77777777" w:rsidTr="004E3991">
        <w:trPr>
          <w:trHeight w:val="20"/>
        </w:trPr>
        <w:tc>
          <w:tcPr>
            <w:tcW w:w="0" w:type="auto"/>
          </w:tcPr>
          <w:p w14:paraId="06A33230" w14:textId="768FA518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6.</w:t>
            </w:r>
          </w:p>
        </w:tc>
        <w:tc>
          <w:tcPr>
            <w:tcW w:w="0" w:type="auto"/>
          </w:tcPr>
          <w:p w14:paraId="3DC90326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的床单闻起来清新，这对您有多重要?</w:t>
            </w:r>
          </w:p>
        </w:tc>
      </w:tr>
      <w:tr w:rsidR="00397CBB" w:rsidRPr="004E3991" w14:paraId="56E3EADB" w14:textId="77777777" w:rsidTr="004E3991">
        <w:trPr>
          <w:trHeight w:val="20"/>
        </w:trPr>
        <w:tc>
          <w:tcPr>
            <w:tcW w:w="0" w:type="auto"/>
          </w:tcPr>
          <w:p w14:paraId="5D6B8FAC" w14:textId="01B73FE7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7.</w:t>
            </w:r>
          </w:p>
        </w:tc>
        <w:tc>
          <w:tcPr>
            <w:tcW w:w="0" w:type="auto"/>
          </w:tcPr>
          <w:p w14:paraId="29E7264C" w14:textId="30C7DD75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您的(未来/潜在的)伴侣有好闻的气味对您来说有多重要?</w:t>
            </w:r>
          </w:p>
        </w:tc>
      </w:tr>
      <w:tr w:rsidR="00397CBB" w:rsidRPr="004E3991" w14:paraId="74039BB1" w14:textId="77777777" w:rsidTr="004E3991">
        <w:trPr>
          <w:trHeight w:val="20"/>
        </w:trPr>
        <w:tc>
          <w:tcPr>
            <w:tcW w:w="0" w:type="auto"/>
          </w:tcPr>
          <w:p w14:paraId="00B5AC21" w14:textId="2FD072E4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8.</w:t>
            </w:r>
          </w:p>
        </w:tc>
        <w:tc>
          <w:tcPr>
            <w:tcW w:w="0" w:type="auto"/>
          </w:tcPr>
          <w:p w14:paraId="0FEAF7D3" w14:textId="677B03DC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现在许多栽培的花已经没有香味了。您觉得花有香味很重要吗?</w:t>
            </w:r>
          </w:p>
        </w:tc>
      </w:tr>
      <w:tr w:rsidR="00397CBB" w:rsidRPr="004E3991" w14:paraId="2D5E828D" w14:textId="77777777" w:rsidTr="004E3991">
        <w:trPr>
          <w:trHeight w:val="20"/>
        </w:trPr>
        <w:tc>
          <w:tcPr>
            <w:tcW w:w="0" w:type="auto"/>
          </w:tcPr>
          <w:p w14:paraId="4978D31B" w14:textId="3A457BE8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29.</w:t>
            </w:r>
          </w:p>
        </w:tc>
        <w:tc>
          <w:tcPr>
            <w:tcW w:w="0" w:type="auto"/>
          </w:tcPr>
          <w:p w14:paraId="3B478BC0" w14:textId="77777777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气味在您的日常生活中有多重要?</w:t>
            </w:r>
          </w:p>
        </w:tc>
      </w:tr>
      <w:tr w:rsidR="0032357E" w:rsidRPr="004E3991" w14:paraId="6018CF4B" w14:textId="77777777" w:rsidTr="004E3991">
        <w:trPr>
          <w:trHeight w:val="20"/>
        </w:trPr>
        <w:tc>
          <w:tcPr>
            <w:tcW w:w="0" w:type="auto"/>
          </w:tcPr>
          <w:p w14:paraId="756998DD" w14:textId="77777777" w:rsidR="0032357E" w:rsidRPr="004E3991" w:rsidRDefault="0032357E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</w:p>
        </w:tc>
        <w:tc>
          <w:tcPr>
            <w:tcW w:w="0" w:type="auto"/>
          </w:tcPr>
          <w:p w14:paraId="6F1A5416" w14:textId="26AFAF32" w:rsidR="0032357E" w:rsidRPr="004E3991" w:rsidRDefault="0032357E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条目26-29的选项为：非常重要（5），比较重要（4），一般（3），比较不重要（2），完全不重要</w:t>
            </w:r>
            <w:r w:rsidR="008A4BA6" w:rsidRPr="004E3991">
              <w:rPr>
                <w:rFonts w:ascii="微软雅黑" w:eastAsia="微软雅黑" w:hAnsi="微软雅黑" w:cs="Times New Roman"/>
              </w:rPr>
              <w:t>（</w:t>
            </w:r>
            <w:r w:rsidRPr="004E3991">
              <w:rPr>
                <w:rFonts w:ascii="微软雅黑" w:eastAsia="微软雅黑" w:hAnsi="微软雅黑" w:cs="Times New Roman"/>
              </w:rPr>
              <w:t>1</w:t>
            </w:r>
            <w:r w:rsidR="008A4BA6" w:rsidRPr="004E3991">
              <w:rPr>
                <w:rFonts w:ascii="微软雅黑" w:eastAsia="微软雅黑" w:hAnsi="微软雅黑" w:cs="Times New Roman"/>
              </w:rPr>
              <w:t>）</w:t>
            </w:r>
          </w:p>
        </w:tc>
      </w:tr>
      <w:tr w:rsidR="00397CBB" w:rsidRPr="004E3991" w14:paraId="2459A67A" w14:textId="77777777" w:rsidTr="004E3991">
        <w:trPr>
          <w:trHeight w:val="20"/>
        </w:trPr>
        <w:tc>
          <w:tcPr>
            <w:tcW w:w="0" w:type="auto"/>
          </w:tcPr>
          <w:p w14:paraId="1DC31FB6" w14:textId="64394C64" w:rsidR="009D63F3" w:rsidRPr="004E3991" w:rsidRDefault="005327D8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  <w:b/>
              </w:rPr>
            </w:pPr>
            <w:r w:rsidRPr="004E3991">
              <w:rPr>
                <w:rFonts w:ascii="微软雅黑" w:eastAsia="微软雅黑" w:hAnsi="微软雅黑" w:cs="Times New Roman"/>
              </w:rPr>
              <w:t>30.</w:t>
            </w:r>
          </w:p>
        </w:tc>
        <w:tc>
          <w:tcPr>
            <w:tcW w:w="0" w:type="auto"/>
          </w:tcPr>
          <w:p w14:paraId="74D22398" w14:textId="753E0FFE" w:rsidR="009D63F3" w:rsidRPr="004E3991" w:rsidRDefault="009D63F3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在公共场合，您坐在一个有难闻气味的人旁边。如果可能的话，您会找另一个座位吗？</w:t>
            </w:r>
          </w:p>
        </w:tc>
      </w:tr>
      <w:tr w:rsidR="008A4BA6" w:rsidRPr="004E3991" w14:paraId="4480BA25" w14:textId="77777777" w:rsidTr="004E3991">
        <w:trPr>
          <w:trHeight w:val="20"/>
        </w:trPr>
        <w:tc>
          <w:tcPr>
            <w:tcW w:w="0" w:type="auto"/>
          </w:tcPr>
          <w:p w14:paraId="1C6563C5" w14:textId="77777777" w:rsidR="008A4BA6" w:rsidRPr="004E3991" w:rsidRDefault="008A4BA6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</w:p>
        </w:tc>
        <w:tc>
          <w:tcPr>
            <w:tcW w:w="0" w:type="auto"/>
          </w:tcPr>
          <w:p w14:paraId="78B14A6A" w14:textId="3C213AD3" w:rsidR="008A4BA6" w:rsidRPr="004E3991" w:rsidRDefault="008A4BA6" w:rsidP="004E3991">
            <w:pPr>
              <w:keepLines/>
              <w:adjustRightInd w:val="0"/>
              <w:snapToGrid w:val="0"/>
              <w:rPr>
                <w:rFonts w:ascii="微软雅黑" w:eastAsia="微软雅黑" w:hAnsi="微软雅黑" w:cs="Times New Roman"/>
              </w:rPr>
            </w:pPr>
            <w:r w:rsidRPr="004E3991">
              <w:rPr>
                <w:rFonts w:ascii="微软雅黑" w:eastAsia="微软雅黑" w:hAnsi="微软雅黑" w:cs="Times New Roman"/>
              </w:rPr>
              <w:t>条目30的选项为：会（5），很可能会（4），可能会（3），很可能不会（2），不会（1）</w:t>
            </w:r>
            <w:r w:rsidRPr="004E3991">
              <w:rPr>
                <w:rFonts w:ascii="微软雅黑" w:eastAsia="微软雅黑" w:hAnsi="微软雅黑" w:cs="Times New Roman"/>
              </w:rPr>
              <w:tab/>
            </w:r>
            <w:r w:rsidRPr="004E3991">
              <w:rPr>
                <w:rFonts w:ascii="微软雅黑" w:eastAsia="微软雅黑" w:hAnsi="微软雅黑" w:cs="Times New Roman"/>
              </w:rPr>
              <w:tab/>
            </w:r>
          </w:p>
        </w:tc>
      </w:tr>
    </w:tbl>
    <w:p w14:paraId="42ED7E58" w14:textId="77777777" w:rsidR="00FD54EC" w:rsidRPr="00FD54EC" w:rsidRDefault="00FD54EC" w:rsidP="00FD54EC"/>
    <w:p w14:paraId="23DF20A7" w14:textId="33EFA31E" w:rsidR="00724915" w:rsidRPr="00724915" w:rsidRDefault="00724915" w:rsidP="00724915">
      <w:pPr>
        <w:ind w:firstLineChars="100" w:firstLine="210"/>
        <w:jc w:val="left"/>
      </w:pPr>
    </w:p>
    <w:p w14:paraId="51871E16" w14:textId="606DC71D" w:rsidR="00694D0A" w:rsidRDefault="00694D0A" w:rsidP="00024992">
      <w:pPr>
        <w:jc w:val="left"/>
        <w:rPr>
          <w:b/>
          <w:bCs/>
        </w:rPr>
      </w:pPr>
    </w:p>
    <w:sectPr w:rsidR="00694D0A" w:rsidSect="00D248A3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495E9" w14:textId="77777777" w:rsidR="00492A3E" w:rsidRDefault="00492A3E" w:rsidP="007D1F8F">
      <w:r>
        <w:separator/>
      </w:r>
    </w:p>
  </w:endnote>
  <w:endnote w:type="continuationSeparator" w:id="0">
    <w:p w14:paraId="392DF523" w14:textId="77777777" w:rsidR="00492A3E" w:rsidRDefault="00492A3E" w:rsidP="007D1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CA503" w14:textId="77777777" w:rsidR="00492A3E" w:rsidRDefault="00492A3E" w:rsidP="007D1F8F">
      <w:r>
        <w:separator/>
      </w:r>
    </w:p>
  </w:footnote>
  <w:footnote w:type="continuationSeparator" w:id="0">
    <w:p w14:paraId="7A0DC228" w14:textId="77777777" w:rsidR="00492A3E" w:rsidRDefault="00492A3E" w:rsidP="007D1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3AE1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562" w:hanging="420"/>
      </w:pPr>
    </w:lvl>
    <w:lvl w:ilvl="1" w:tplc="FFFFFFFF" w:tentative="1">
      <w:start w:val="1"/>
      <w:numFmt w:val="lowerLetter"/>
      <w:lvlText w:val="%2)"/>
      <w:lvlJc w:val="left"/>
      <w:pPr>
        <w:ind w:left="982" w:hanging="420"/>
      </w:pPr>
    </w:lvl>
    <w:lvl w:ilvl="2" w:tplc="FFFFFFFF" w:tentative="1">
      <w:start w:val="1"/>
      <w:numFmt w:val="lowerRoman"/>
      <w:lvlText w:val="%3."/>
      <w:lvlJc w:val="right"/>
      <w:pPr>
        <w:ind w:left="1402" w:hanging="420"/>
      </w:pPr>
    </w:lvl>
    <w:lvl w:ilvl="3" w:tplc="FFFFFFFF" w:tentative="1">
      <w:start w:val="1"/>
      <w:numFmt w:val="decimal"/>
      <w:lvlText w:val="%4."/>
      <w:lvlJc w:val="left"/>
      <w:pPr>
        <w:ind w:left="1822" w:hanging="420"/>
      </w:pPr>
    </w:lvl>
    <w:lvl w:ilvl="4" w:tplc="FFFFFFFF" w:tentative="1">
      <w:start w:val="1"/>
      <w:numFmt w:val="lowerLetter"/>
      <w:lvlText w:val="%5)"/>
      <w:lvlJc w:val="left"/>
      <w:pPr>
        <w:ind w:left="2242" w:hanging="420"/>
      </w:pPr>
    </w:lvl>
    <w:lvl w:ilvl="5" w:tplc="FFFFFFFF" w:tentative="1">
      <w:start w:val="1"/>
      <w:numFmt w:val="lowerRoman"/>
      <w:lvlText w:val="%6."/>
      <w:lvlJc w:val="right"/>
      <w:pPr>
        <w:ind w:left="2662" w:hanging="420"/>
      </w:pPr>
    </w:lvl>
    <w:lvl w:ilvl="6" w:tplc="FFFFFFFF" w:tentative="1">
      <w:start w:val="1"/>
      <w:numFmt w:val="decimal"/>
      <w:lvlText w:val="%7."/>
      <w:lvlJc w:val="left"/>
      <w:pPr>
        <w:ind w:left="3082" w:hanging="420"/>
      </w:pPr>
    </w:lvl>
    <w:lvl w:ilvl="7" w:tplc="FFFFFFFF" w:tentative="1">
      <w:start w:val="1"/>
      <w:numFmt w:val="lowerLetter"/>
      <w:lvlText w:val="%8)"/>
      <w:lvlJc w:val="left"/>
      <w:pPr>
        <w:ind w:left="3502" w:hanging="420"/>
      </w:pPr>
    </w:lvl>
    <w:lvl w:ilvl="8" w:tplc="FFFFFFFF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09177A9C"/>
    <w:multiLevelType w:val="hybridMultilevel"/>
    <w:tmpl w:val="B34E5B2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6B587B0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660CCA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5F3A9A"/>
    <w:multiLevelType w:val="hybridMultilevel"/>
    <w:tmpl w:val="D368C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C75DA1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8A4D7A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242FE1"/>
    <w:multiLevelType w:val="hybridMultilevel"/>
    <w:tmpl w:val="08E469B2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7" w15:restartNumberingAfterBreak="0">
    <w:nsid w:val="19FF737D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8F35C1"/>
    <w:multiLevelType w:val="hybridMultilevel"/>
    <w:tmpl w:val="C54459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134CC2"/>
    <w:multiLevelType w:val="hybridMultilevel"/>
    <w:tmpl w:val="1D6C3416"/>
    <w:lvl w:ilvl="0" w:tplc="E86AD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DA5A6B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444B35"/>
    <w:multiLevelType w:val="hybridMultilevel"/>
    <w:tmpl w:val="EBB87996"/>
    <w:lvl w:ilvl="0" w:tplc="4B0A5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0F46551"/>
    <w:multiLevelType w:val="hybridMultilevel"/>
    <w:tmpl w:val="D056114A"/>
    <w:lvl w:ilvl="0" w:tplc="7D747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91455F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BF1F87"/>
    <w:multiLevelType w:val="hybridMultilevel"/>
    <w:tmpl w:val="61D0C9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68D0C05"/>
    <w:multiLevelType w:val="hybridMultilevel"/>
    <w:tmpl w:val="981601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8"/>
  </w:num>
  <w:num w:numId="3">
    <w:abstractNumId w:val="14"/>
  </w:num>
  <w:num w:numId="4">
    <w:abstractNumId w:val="3"/>
  </w:num>
  <w:num w:numId="5">
    <w:abstractNumId w:val="6"/>
  </w:num>
  <w:num w:numId="6">
    <w:abstractNumId w:val="13"/>
  </w:num>
  <w:num w:numId="7">
    <w:abstractNumId w:val="0"/>
  </w:num>
  <w:num w:numId="8">
    <w:abstractNumId w:val="11"/>
  </w:num>
  <w:num w:numId="9">
    <w:abstractNumId w:val="7"/>
  </w:num>
  <w:num w:numId="10">
    <w:abstractNumId w:val="2"/>
  </w:num>
  <w:num w:numId="11">
    <w:abstractNumId w:val="4"/>
  </w:num>
  <w:num w:numId="12">
    <w:abstractNumId w:val="5"/>
  </w:num>
  <w:num w:numId="13">
    <w:abstractNumId w:val="9"/>
  </w:num>
  <w:num w:numId="14">
    <w:abstractNumId w:val="12"/>
  </w:num>
  <w:num w:numId="15">
    <w:abstractNumId w:val="1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MrWwMLcAAgNjUyUdpeDU4uLM/DyQAiODWgAdT9lh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vaxzrmf592se0z5tvtxtbpe22vrp5p0er&quot;&gt;我的EndNote库-Converted&lt;record-ids&gt;&lt;item&gt;127&lt;/item&gt;&lt;/record-ids&gt;&lt;/item&gt;&lt;/Libraries&gt;"/>
  </w:docVars>
  <w:rsids>
    <w:rsidRoot w:val="004A64F0"/>
    <w:rsid w:val="00003538"/>
    <w:rsid w:val="00023EFE"/>
    <w:rsid w:val="00024992"/>
    <w:rsid w:val="00034420"/>
    <w:rsid w:val="00041F05"/>
    <w:rsid w:val="0004472E"/>
    <w:rsid w:val="000569F5"/>
    <w:rsid w:val="0006084D"/>
    <w:rsid w:val="000610EE"/>
    <w:rsid w:val="00067F1D"/>
    <w:rsid w:val="00086774"/>
    <w:rsid w:val="00091859"/>
    <w:rsid w:val="00097876"/>
    <w:rsid w:val="00097E49"/>
    <w:rsid w:val="000D2C52"/>
    <w:rsid w:val="000F2AA4"/>
    <w:rsid w:val="000F47E0"/>
    <w:rsid w:val="000F5493"/>
    <w:rsid w:val="000F7510"/>
    <w:rsid w:val="001053E9"/>
    <w:rsid w:val="00125760"/>
    <w:rsid w:val="00126EB3"/>
    <w:rsid w:val="001343A6"/>
    <w:rsid w:val="00155C67"/>
    <w:rsid w:val="00180958"/>
    <w:rsid w:val="00193CAE"/>
    <w:rsid w:val="001A12C9"/>
    <w:rsid w:val="001A1812"/>
    <w:rsid w:val="001A221B"/>
    <w:rsid w:val="001A6774"/>
    <w:rsid w:val="001B1C7A"/>
    <w:rsid w:val="001C2CE2"/>
    <w:rsid w:val="001C2E26"/>
    <w:rsid w:val="001C439C"/>
    <w:rsid w:val="001D0336"/>
    <w:rsid w:val="001D03AA"/>
    <w:rsid w:val="001D0463"/>
    <w:rsid w:val="001D4A6D"/>
    <w:rsid w:val="001E2BBC"/>
    <w:rsid w:val="001F463E"/>
    <w:rsid w:val="0020672C"/>
    <w:rsid w:val="00207702"/>
    <w:rsid w:val="00216A2E"/>
    <w:rsid w:val="00220337"/>
    <w:rsid w:val="00222E5C"/>
    <w:rsid w:val="00234EE7"/>
    <w:rsid w:val="002467DC"/>
    <w:rsid w:val="00273496"/>
    <w:rsid w:val="00274004"/>
    <w:rsid w:val="0028493C"/>
    <w:rsid w:val="00284C9A"/>
    <w:rsid w:val="00290EEE"/>
    <w:rsid w:val="002922C3"/>
    <w:rsid w:val="00292B58"/>
    <w:rsid w:val="00294BF1"/>
    <w:rsid w:val="00297B65"/>
    <w:rsid w:val="002B1EAD"/>
    <w:rsid w:val="002C2CBE"/>
    <w:rsid w:val="002D31AB"/>
    <w:rsid w:val="002D6A05"/>
    <w:rsid w:val="002E1415"/>
    <w:rsid w:val="002E2973"/>
    <w:rsid w:val="002E6E4E"/>
    <w:rsid w:val="002F09EA"/>
    <w:rsid w:val="002F175E"/>
    <w:rsid w:val="002F41F0"/>
    <w:rsid w:val="003100BC"/>
    <w:rsid w:val="003143A1"/>
    <w:rsid w:val="00321624"/>
    <w:rsid w:val="0032357E"/>
    <w:rsid w:val="00325FD0"/>
    <w:rsid w:val="003402EE"/>
    <w:rsid w:val="003454EC"/>
    <w:rsid w:val="00350947"/>
    <w:rsid w:val="003551A0"/>
    <w:rsid w:val="00357BED"/>
    <w:rsid w:val="00362309"/>
    <w:rsid w:val="00363391"/>
    <w:rsid w:val="00366EFB"/>
    <w:rsid w:val="003859D9"/>
    <w:rsid w:val="003914D2"/>
    <w:rsid w:val="00397CBB"/>
    <w:rsid w:val="003A143A"/>
    <w:rsid w:val="003A4210"/>
    <w:rsid w:val="003B0877"/>
    <w:rsid w:val="003B25FA"/>
    <w:rsid w:val="003B4AA7"/>
    <w:rsid w:val="003B76E0"/>
    <w:rsid w:val="003C61EE"/>
    <w:rsid w:val="003C7D3D"/>
    <w:rsid w:val="003D261E"/>
    <w:rsid w:val="003D7778"/>
    <w:rsid w:val="003E3B7E"/>
    <w:rsid w:val="00402123"/>
    <w:rsid w:val="00403140"/>
    <w:rsid w:val="004033F0"/>
    <w:rsid w:val="00403F22"/>
    <w:rsid w:val="00407160"/>
    <w:rsid w:val="004209A1"/>
    <w:rsid w:val="0043625D"/>
    <w:rsid w:val="004423C9"/>
    <w:rsid w:val="00444049"/>
    <w:rsid w:val="00456DC3"/>
    <w:rsid w:val="004633E2"/>
    <w:rsid w:val="00471FE5"/>
    <w:rsid w:val="00474AF6"/>
    <w:rsid w:val="00476585"/>
    <w:rsid w:val="0049004A"/>
    <w:rsid w:val="00492A3E"/>
    <w:rsid w:val="00492BD2"/>
    <w:rsid w:val="00494E64"/>
    <w:rsid w:val="00495F0F"/>
    <w:rsid w:val="004A1090"/>
    <w:rsid w:val="004A168E"/>
    <w:rsid w:val="004A64F0"/>
    <w:rsid w:val="004C5207"/>
    <w:rsid w:val="004D1C8D"/>
    <w:rsid w:val="004D389C"/>
    <w:rsid w:val="004D677D"/>
    <w:rsid w:val="004E1AC5"/>
    <w:rsid w:val="004E3991"/>
    <w:rsid w:val="004E7AA1"/>
    <w:rsid w:val="004F402A"/>
    <w:rsid w:val="004F6979"/>
    <w:rsid w:val="0050162C"/>
    <w:rsid w:val="00501C02"/>
    <w:rsid w:val="00501CB8"/>
    <w:rsid w:val="00513A9E"/>
    <w:rsid w:val="005144B0"/>
    <w:rsid w:val="005255F4"/>
    <w:rsid w:val="005305E6"/>
    <w:rsid w:val="005317E7"/>
    <w:rsid w:val="005327D8"/>
    <w:rsid w:val="005355D8"/>
    <w:rsid w:val="00560E67"/>
    <w:rsid w:val="00562590"/>
    <w:rsid w:val="005660D5"/>
    <w:rsid w:val="00570EA8"/>
    <w:rsid w:val="00575E2A"/>
    <w:rsid w:val="005951CF"/>
    <w:rsid w:val="005A3C8D"/>
    <w:rsid w:val="005B515B"/>
    <w:rsid w:val="005B7775"/>
    <w:rsid w:val="005C0F62"/>
    <w:rsid w:val="005C6D75"/>
    <w:rsid w:val="005D0EE7"/>
    <w:rsid w:val="005E44D7"/>
    <w:rsid w:val="005F0007"/>
    <w:rsid w:val="005F47C5"/>
    <w:rsid w:val="0061789E"/>
    <w:rsid w:val="00624DC0"/>
    <w:rsid w:val="00630F82"/>
    <w:rsid w:val="006317F8"/>
    <w:rsid w:val="0063635F"/>
    <w:rsid w:val="00655DFB"/>
    <w:rsid w:val="00661D92"/>
    <w:rsid w:val="00670520"/>
    <w:rsid w:val="00671263"/>
    <w:rsid w:val="00672A6E"/>
    <w:rsid w:val="00674C85"/>
    <w:rsid w:val="00676836"/>
    <w:rsid w:val="00684A15"/>
    <w:rsid w:val="00686932"/>
    <w:rsid w:val="00687E23"/>
    <w:rsid w:val="00690D54"/>
    <w:rsid w:val="00694D0A"/>
    <w:rsid w:val="006A19A2"/>
    <w:rsid w:val="006C3C1F"/>
    <w:rsid w:val="006C7F20"/>
    <w:rsid w:val="006D2559"/>
    <w:rsid w:val="006F0CD4"/>
    <w:rsid w:val="006F1D22"/>
    <w:rsid w:val="00703D83"/>
    <w:rsid w:val="007134E1"/>
    <w:rsid w:val="007174D3"/>
    <w:rsid w:val="00717AC6"/>
    <w:rsid w:val="00724915"/>
    <w:rsid w:val="00724EFB"/>
    <w:rsid w:val="00732C0C"/>
    <w:rsid w:val="0074272B"/>
    <w:rsid w:val="00743554"/>
    <w:rsid w:val="007444E5"/>
    <w:rsid w:val="0074544A"/>
    <w:rsid w:val="007505B0"/>
    <w:rsid w:val="007546E6"/>
    <w:rsid w:val="0076675E"/>
    <w:rsid w:val="00787663"/>
    <w:rsid w:val="00791441"/>
    <w:rsid w:val="00791912"/>
    <w:rsid w:val="00792D41"/>
    <w:rsid w:val="007933BF"/>
    <w:rsid w:val="00794363"/>
    <w:rsid w:val="007960A0"/>
    <w:rsid w:val="007A2687"/>
    <w:rsid w:val="007A5B53"/>
    <w:rsid w:val="007A7084"/>
    <w:rsid w:val="007C5EC2"/>
    <w:rsid w:val="007D1ABC"/>
    <w:rsid w:val="007D1F8F"/>
    <w:rsid w:val="007E1DA2"/>
    <w:rsid w:val="007E7959"/>
    <w:rsid w:val="007E7A3D"/>
    <w:rsid w:val="007F35F6"/>
    <w:rsid w:val="00804E90"/>
    <w:rsid w:val="008153D5"/>
    <w:rsid w:val="0081774F"/>
    <w:rsid w:val="00817FD2"/>
    <w:rsid w:val="008249C6"/>
    <w:rsid w:val="00827698"/>
    <w:rsid w:val="00834597"/>
    <w:rsid w:val="0083767D"/>
    <w:rsid w:val="00847181"/>
    <w:rsid w:val="00850897"/>
    <w:rsid w:val="00866D83"/>
    <w:rsid w:val="008676E8"/>
    <w:rsid w:val="00870AF7"/>
    <w:rsid w:val="00881095"/>
    <w:rsid w:val="00886AF9"/>
    <w:rsid w:val="008A2772"/>
    <w:rsid w:val="008A4BA6"/>
    <w:rsid w:val="008A5E81"/>
    <w:rsid w:val="008C57ED"/>
    <w:rsid w:val="008C7780"/>
    <w:rsid w:val="008F0F2F"/>
    <w:rsid w:val="00901E02"/>
    <w:rsid w:val="00905A94"/>
    <w:rsid w:val="009112FB"/>
    <w:rsid w:val="00922CF3"/>
    <w:rsid w:val="00927F65"/>
    <w:rsid w:val="009368B0"/>
    <w:rsid w:val="00945A3A"/>
    <w:rsid w:val="00946D7A"/>
    <w:rsid w:val="00955556"/>
    <w:rsid w:val="009571B7"/>
    <w:rsid w:val="00965D37"/>
    <w:rsid w:val="009737BB"/>
    <w:rsid w:val="0097753B"/>
    <w:rsid w:val="00995405"/>
    <w:rsid w:val="00997754"/>
    <w:rsid w:val="009A3EDE"/>
    <w:rsid w:val="009A42F4"/>
    <w:rsid w:val="009A54E3"/>
    <w:rsid w:val="009A7C7F"/>
    <w:rsid w:val="009B0A07"/>
    <w:rsid w:val="009C0101"/>
    <w:rsid w:val="009C3F17"/>
    <w:rsid w:val="009D568F"/>
    <w:rsid w:val="009D63F3"/>
    <w:rsid w:val="009F2CED"/>
    <w:rsid w:val="00A05141"/>
    <w:rsid w:val="00A13B59"/>
    <w:rsid w:val="00A23312"/>
    <w:rsid w:val="00A32BAF"/>
    <w:rsid w:val="00A344B6"/>
    <w:rsid w:val="00A34F40"/>
    <w:rsid w:val="00A40E28"/>
    <w:rsid w:val="00A42207"/>
    <w:rsid w:val="00A530B4"/>
    <w:rsid w:val="00A536C4"/>
    <w:rsid w:val="00A54EF6"/>
    <w:rsid w:val="00A551E6"/>
    <w:rsid w:val="00A62A66"/>
    <w:rsid w:val="00A651BE"/>
    <w:rsid w:val="00A67523"/>
    <w:rsid w:val="00A92846"/>
    <w:rsid w:val="00A935E4"/>
    <w:rsid w:val="00AA7CE4"/>
    <w:rsid w:val="00AB42C6"/>
    <w:rsid w:val="00AC09CA"/>
    <w:rsid w:val="00AC4A11"/>
    <w:rsid w:val="00AD48E5"/>
    <w:rsid w:val="00AD7E66"/>
    <w:rsid w:val="00AE4850"/>
    <w:rsid w:val="00AF2A2C"/>
    <w:rsid w:val="00AF3A78"/>
    <w:rsid w:val="00AF5024"/>
    <w:rsid w:val="00B07FEE"/>
    <w:rsid w:val="00B14010"/>
    <w:rsid w:val="00B16310"/>
    <w:rsid w:val="00B2529A"/>
    <w:rsid w:val="00B25653"/>
    <w:rsid w:val="00B260EA"/>
    <w:rsid w:val="00B3171F"/>
    <w:rsid w:val="00B52AF5"/>
    <w:rsid w:val="00B55224"/>
    <w:rsid w:val="00B61D48"/>
    <w:rsid w:val="00B70FB9"/>
    <w:rsid w:val="00B71EF1"/>
    <w:rsid w:val="00B75405"/>
    <w:rsid w:val="00B944B0"/>
    <w:rsid w:val="00BA0CC7"/>
    <w:rsid w:val="00BB424C"/>
    <w:rsid w:val="00BB504D"/>
    <w:rsid w:val="00BC114C"/>
    <w:rsid w:val="00BD36FE"/>
    <w:rsid w:val="00BD417A"/>
    <w:rsid w:val="00BD4A31"/>
    <w:rsid w:val="00BE0D6B"/>
    <w:rsid w:val="00BF1E9B"/>
    <w:rsid w:val="00C03957"/>
    <w:rsid w:val="00C0688A"/>
    <w:rsid w:val="00C1094E"/>
    <w:rsid w:val="00C12295"/>
    <w:rsid w:val="00C34B66"/>
    <w:rsid w:val="00C35DF0"/>
    <w:rsid w:val="00C4187A"/>
    <w:rsid w:val="00C56923"/>
    <w:rsid w:val="00C836E7"/>
    <w:rsid w:val="00C92714"/>
    <w:rsid w:val="00C94166"/>
    <w:rsid w:val="00CA347C"/>
    <w:rsid w:val="00CA6717"/>
    <w:rsid w:val="00CC7D84"/>
    <w:rsid w:val="00CC7F73"/>
    <w:rsid w:val="00CD53E1"/>
    <w:rsid w:val="00CE5A64"/>
    <w:rsid w:val="00CE6B61"/>
    <w:rsid w:val="00CE7CF5"/>
    <w:rsid w:val="00D00E69"/>
    <w:rsid w:val="00D01910"/>
    <w:rsid w:val="00D01D9B"/>
    <w:rsid w:val="00D163EF"/>
    <w:rsid w:val="00D17A0A"/>
    <w:rsid w:val="00D248A3"/>
    <w:rsid w:val="00D31911"/>
    <w:rsid w:val="00D52823"/>
    <w:rsid w:val="00D66155"/>
    <w:rsid w:val="00D73F2F"/>
    <w:rsid w:val="00D74408"/>
    <w:rsid w:val="00D8107A"/>
    <w:rsid w:val="00D82CE8"/>
    <w:rsid w:val="00D847B6"/>
    <w:rsid w:val="00D85F00"/>
    <w:rsid w:val="00D936BA"/>
    <w:rsid w:val="00D93F75"/>
    <w:rsid w:val="00D9586D"/>
    <w:rsid w:val="00DA57E4"/>
    <w:rsid w:val="00DB36D9"/>
    <w:rsid w:val="00DB70F1"/>
    <w:rsid w:val="00DC2F30"/>
    <w:rsid w:val="00DC5BE8"/>
    <w:rsid w:val="00DC7486"/>
    <w:rsid w:val="00DD1974"/>
    <w:rsid w:val="00DD74B7"/>
    <w:rsid w:val="00E01102"/>
    <w:rsid w:val="00E12C2A"/>
    <w:rsid w:val="00E13E1F"/>
    <w:rsid w:val="00E1794C"/>
    <w:rsid w:val="00E27DB7"/>
    <w:rsid w:val="00E47DB8"/>
    <w:rsid w:val="00E674AD"/>
    <w:rsid w:val="00E73690"/>
    <w:rsid w:val="00E76199"/>
    <w:rsid w:val="00E82CA8"/>
    <w:rsid w:val="00E94702"/>
    <w:rsid w:val="00E948FF"/>
    <w:rsid w:val="00EB06D3"/>
    <w:rsid w:val="00EB2F79"/>
    <w:rsid w:val="00EB617B"/>
    <w:rsid w:val="00EB790D"/>
    <w:rsid w:val="00ED17CD"/>
    <w:rsid w:val="00ED360B"/>
    <w:rsid w:val="00ED57AE"/>
    <w:rsid w:val="00ED6713"/>
    <w:rsid w:val="00EE40A0"/>
    <w:rsid w:val="00F03752"/>
    <w:rsid w:val="00F05EF2"/>
    <w:rsid w:val="00F117A8"/>
    <w:rsid w:val="00F134D3"/>
    <w:rsid w:val="00F258C3"/>
    <w:rsid w:val="00F70873"/>
    <w:rsid w:val="00F7456D"/>
    <w:rsid w:val="00F96989"/>
    <w:rsid w:val="00FA5342"/>
    <w:rsid w:val="00FA635E"/>
    <w:rsid w:val="00FC2C6A"/>
    <w:rsid w:val="00FC4DE4"/>
    <w:rsid w:val="00FC5902"/>
    <w:rsid w:val="00FC7734"/>
    <w:rsid w:val="00FD472C"/>
    <w:rsid w:val="00FD54EC"/>
    <w:rsid w:val="00FE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59D4F"/>
  <w15:chartTrackingRefBased/>
  <w15:docId w15:val="{12E803CE-9C66-402C-AA14-80DBB97A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3F3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1"/>
    <w:qFormat/>
    <w:rsid w:val="00946D7A"/>
    <w:pPr>
      <w:keepNext/>
      <w:keepLines/>
      <w:spacing w:beforeLines="100" w:before="10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2"/>
    <w:qFormat/>
    <w:rsid w:val="00946D7A"/>
    <w:pPr>
      <w:keepNext/>
      <w:keepLines/>
      <w:spacing w:beforeLines="100" w:before="100" w:afterLines="100" w:after="100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3"/>
    <w:qFormat/>
    <w:rsid w:val="00946D7A"/>
    <w:pPr>
      <w:keepNext/>
      <w:keepLines/>
      <w:spacing w:beforeLines="100" w:before="100" w:afterLines="100" w:after="100" w:line="312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F8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D38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38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38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389C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1"/>
    <w:rsid w:val="00866D83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2"/>
    <w:rsid w:val="00866D83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3"/>
    <w:rsid w:val="00BD4A31"/>
    <w:rPr>
      <w:b/>
      <w:bCs/>
      <w:sz w:val="30"/>
      <w:szCs w:val="32"/>
    </w:rPr>
  </w:style>
  <w:style w:type="paragraph" w:styleId="a7">
    <w:name w:val="List Paragraph"/>
    <w:basedOn w:val="a"/>
    <w:uiPriority w:val="34"/>
    <w:qFormat/>
    <w:rsid w:val="001F463E"/>
    <w:pPr>
      <w:ind w:firstLineChars="200" w:firstLine="420"/>
    </w:pPr>
  </w:style>
  <w:style w:type="table" w:styleId="a8">
    <w:name w:val="Table Grid"/>
    <w:basedOn w:val="a1"/>
    <w:uiPriority w:val="39"/>
    <w:rsid w:val="004209A1"/>
    <w:pPr>
      <w:jc w:val="both"/>
    </w:pPr>
    <w:rPr>
      <w:b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pPr>
        <w:jc w:val="both"/>
      </w:pPr>
      <w:tblPr/>
      <w:tcPr>
        <w:shd w:val="clear" w:color="auto" w:fill="D0CECE" w:themeFill="background2" w:themeFillShade="E6"/>
      </w:tcPr>
    </w:tblStylePr>
  </w:style>
  <w:style w:type="character" w:styleId="a9">
    <w:name w:val="Hyperlink"/>
    <w:basedOn w:val="a0"/>
    <w:uiPriority w:val="99"/>
    <w:unhideWhenUsed/>
    <w:rsid w:val="00AA7CE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A7CE4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A7CE4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936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936BA"/>
    <w:rPr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3B4AA7"/>
    <w:rPr>
      <w:rFonts w:asciiTheme="majorHAnsi" w:eastAsia="黑体" w:hAnsiTheme="majorHAnsi" w:cstheme="majorBidi"/>
      <w:sz w:val="20"/>
      <w:szCs w:val="20"/>
    </w:rPr>
  </w:style>
  <w:style w:type="table" w:styleId="ae">
    <w:name w:val="Grid Table Light"/>
    <w:basedOn w:val="a1"/>
    <w:uiPriority w:val="40"/>
    <w:rsid w:val="00D01D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F7791-C673-4819-99B0-77253B2DF4EA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F663-7A66-4811-9BD3-AFE3F3533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宾峰</dc:creator>
  <cp:keywords/>
  <dc:description/>
  <cp:lastModifiedBy>张 宾峰</cp:lastModifiedBy>
  <cp:revision>34</cp:revision>
  <cp:lastPrinted>2023-03-07T03:51:00Z</cp:lastPrinted>
  <dcterms:created xsi:type="dcterms:W3CDTF">2023-05-14T09:08:00Z</dcterms:created>
  <dcterms:modified xsi:type="dcterms:W3CDTF">2023-05-17T03:51:00Z</dcterms:modified>
</cp:coreProperties>
</file>